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722E" w14:textId="4BEF952E" w:rsidR="00715814" w:rsidRDefault="00715814" w:rsidP="005B303D">
      <w:pPr>
        <w:jc w:val="center"/>
        <w:rPr>
          <w:rFonts w:ascii="Times New Roman" w:hAnsi="Times New Roman"/>
          <w:b/>
          <w:bCs/>
        </w:rPr>
      </w:pPr>
      <w:r w:rsidRPr="00143AB3">
        <w:rPr>
          <w:rFonts w:ascii="Times New Roman" w:hAnsi="Times New Roman"/>
          <w:b/>
          <w:bCs/>
        </w:rPr>
        <w:t>Table S1. Primers used in the present study</w:t>
      </w:r>
    </w:p>
    <w:tbl>
      <w:tblPr>
        <w:tblW w:w="7120" w:type="dxa"/>
        <w:jc w:val="center"/>
        <w:tblLook w:val="04A0" w:firstRow="1" w:lastRow="0" w:firstColumn="1" w:lastColumn="0" w:noHBand="0" w:noVBand="1"/>
      </w:tblPr>
      <w:tblGrid>
        <w:gridCol w:w="1586"/>
        <w:gridCol w:w="5534"/>
      </w:tblGrid>
      <w:tr w:rsidR="00715814" w:rsidRPr="00B81BDE" w14:paraId="4701588F" w14:textId="77777777" w:rsidTr="001E3395">
        <w:trPr>
          <w:trHeight w:val="300"/>
          <w:jc w:val="center"/>
        </w:trPr>
        <w:tc>
          <w:tcPr>
            <w:tcW w:w="1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197D" w14:textId="77777777" w:rsidR="00715814" w:rsidRPr="00B81BDE" w:rsidRDefault="00715814" w:rsidP="001E339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enes </w:t>
            </w:r>
          </w:p>
        </w:tc>
        <w:tc>
          <w:tcPr>
            <w:tcW w:w="5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B4E3" w14:textId="77777777" w:rsidR="00715814" w:rsidRPr="00B81BDE" w:rsidRDefault="00715814" w:rsidP="001E33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Sequences</w:t>
            </w:r>
          </w:p>
        </w:tc>
      </w:tr>
      <w:tr w:rsidR="00715814" w:rsidRPr="00B81BDE" w14:paraId="6D60409B" w14:textId="77777777" w:rsidTr="001E3395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E2B" w14:textId="77777777" w:rsidR="00715814" w:rsidRPr="00B81BDE" w:rsidRDefault="00715814" w:rsidP="001E33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8F3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: 5' GGAGATTACTGCCCTGGCTCCTAGC 3'</w:t>
            </w:r>
          </w:p>
        </w:tc>
      </w:tr>
      <w:tr w:rsidR="00715814" w:rsidRPr="00B81BDE" w14:paraId="467B7E96" w14:textId="77777777" w:rsidTr="001E3395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B5DBE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700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:5' GGCCGGACTCATCGTACTCCTGCTT 3'</w:t>
            </w:r>
          </w:p>
        </w:tc>
      </w:tr>
      <w:tr w:rsidR="00715814" w:rsidRPr="00B81BDE" w14:paraId="116846F1" w14:textId="77777777" w:rsidTr="001E3395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52A" w14:textId="70062286" w:rsidR="00715814" w:rsidRPr="00B81BDE" w:rsidRDefault="00715814" w:rsidP="001E33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</w:t>
            </w:r>
            <w:r w:rsidR="0025385D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ox</w:t>
            </w:r>
            <w:r w:rsidRPr="0025385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9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817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F: 5' CACCACTCCCAAAACAGACG 3'</w:t>
            </w:r>
          </w:p>
        </w:tc>
      </w:tr>
      <w:tr w:rsidR="00715814" w:rsidRPr="00B81BDE" w14:paraId="1D27561C" w14:textId="77777777" w:rsidTr="001E3395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41F2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C2C" w14:textId="77777777" w:rsidR="00715814" w:rsidRPr="00B81BDE" w:rsidRDefault="00715814" w:rsidP="001E33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: 5' GGCAGGTATTGGTCAAACTCA 3'</w:t>
            </w:r>
          </w:p>
        </w:tc>
      </w:tr>
      <w:tr w:rsidR="008613EC" w:rsidRPr="00B81BDE" w14:paraId="76049675" w14:textId="77777777" w:rsidTr="001E3395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9ED" w14:textId="77777777" w:rsidR="008613EC" w:rsidRPr="00B81BDE" w:rsidRDefault="008613EC" w:rsidP="008613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50B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F: 5' GCATCCGACCTTGCTAACG 3'</w:t>
            </w:r>
          </w:p>
        </w:tc>
      </w:tr>
      <w:tr w:rsidR="008613EC" w:rsidRPr="00B81BDE" w14:paraId="2D19868F" w14:textId="77777777" w:rsidTr="001E3395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0C71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0591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: 5' CTCCAGAGTCCAGCACAATACC 3'</w:t>
            </w:r>
          </w:p>
        </w:tc>
      </w:tr>
      <w:tr w:rsidR="008613EC" w:rsidRPr="00B81BDE" w14:paraId="73426AF4" w14:textId="77777777" w:rsidTr="001E3395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2054" w14:textId="77777777" w:rsidR="008613EC" w:rsidRPr="00B81BDE" w:rsidRDefault="008613EC" w:rsidP="008613E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1BDE">
              <w:rPr>
                <w:rFonts w:ascii="Times New Roman" w:hAnsi="Times New Roman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/>
                <w:i/>
                <w:iCs/>
                <w:kern w:val="0"/>
                <w:sz w:val="22"/>
              </w:rPr>
              <w:t>Col1α1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7AA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F: 5' GCCTCAGAAGAACTGGTACATCA 3'</w:t>
            </w:r>
          </w:p>
        </w:tc>
      </w:tr>
      <w:tr w:rsidR="008613EC" w:rsidRPr="00B81BDE" w14:paraId="2A3DBE64" w14:textId="77777777" w:rsidTr="001E3395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F8C4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738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: 5' GAACCTTCGCTTCCATACTCG 3'</w:t>
            </w:r>
          </w:p>
        </w:tc>
      </w:tr>
      <w:tr w:rsidR="008613EC" w:rsidRPr="00B81BDE" w14:paraId="61F3FEF6" w14:textId="77777777" w:rsidTr="001E3395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8AD" w14:textId="77777777" w:rsidR="008613EC" w:rsidRPr="00B81BDE" w:rsidRDefault="008613EC" w:rsidP="008613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n1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F81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F: 5' CCAAGTATGAAGTCAGCGTCTATG 3'</w:t>
            </w:r>
          </w:p>
        </w:tc>
      </w:tr>
      <w:tr w:rsidR="008613EC" w:rsidRPr="00B81BDE" w14:paraId="43E50801" w14:textId="77777777" w:rsidTr="001E3395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212B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DD9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: 5' TGATGGTAGTTTCTGTAGCGTCG 3'</w:t>
            </w:r>
          </w:p>
        </w:tc>
      </w:tr>
      <w:tr w:rsidR="008613EC" w:rsidRPr="00B81BDE" w14:paraId="7B2B280D" w14:textId="77777777" w:rsidTr="005B303D">
        <w:trPr>
          <w:trHeight w:val="28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F70A" w14:textId="631802BE" w:rsidR="008613EC" w:rsidRPr="00B81BDE" w:rsidRDefault="008613EC" w:rsidP="008613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imp1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0AF5" w14:textId="0E3683E4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613EC">
              <w:rPr>
                <w:rFonts w:ascii="Times New Roman" w:eastAsia="等线" w:hAnsi="Times New Roman" w:cs="Times New Roman"/>
                <w:bCs/>
                <w:szCs w:val="21"/>
              </w:rPr>
              <w:t>F: 5' CCTCTGGCA TCCTCTTGTTG 3'</w:t>
            </w:r>
          </w:p>
        </w:tc>
      </w:tr>
      <w:tr w:rsidR="008613EC" w:rsidRPr="00B81BDE" w14:paraId="2ADE9C5D" w14:textId="77777777" w:rsidTr="005B303D">
        <w:trPr>
          <w:trHeight w:val="280"/>
          <w:jc w:val="center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6CC4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605E" w14:textId="16857D8F" w:rsidR="008613EC" w:rsidRPr="008613EC" w:rsidRDefault="008613EC" w:rsidP="008613EC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8613EC">
              <w:rPr>
                <w:rFonts w:ascii="Times New Roman" w:eastAsia="等线" w:hAnsi="Times New Roman" w:cs="Times New Roman"/>
                <w:bCs/>
                <w:szCs w:val="21"/>
              </w:rPr>
              <w:t>R: 5' CATCTTGA TCTCA TAACGCTGG 3'</w:t>
            </w:r>
          </w:p>
        </w:tc>
      </w:tr>
      <w:tr w:rsidR="008613EC" w:rsidRPr="00B81BDE" w14:paraId="16DF40BB" w14:textId="77777777" w:rsidTr="00A5722B">
        <w:trPr>
          <w:trHeight w:val="290"/>
          <w:jc w:val="center"/>
        </w:trPr>
        <w:tc>
          <w:tcPr>
            <w:tcW w:w="15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8D54E7" w14:textId="58EE8DF8" w:rsidR="008613EC" w:rsidRPr="00B81BDE" w:rsidRDefault="008613EC" w:rsidP="008613EC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rat-</w:t>
            </w:r>
            <w:r w:rsidRPr="0025385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P10</w:t>
            </w:r>
          </w:p>
        </w:tc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F3E3" w14:textId="655931BF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F: 5'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E07AF">
              <w:rPr>
                <w:rFonts w:ascii="Times New Roman" w:hAnsi="Times New Roman"/>
                <w:color w:val="000000"/>
                <w:kern w:val="0"/>
                <w:sz w:val="22"/>
              </w:rPr>
              <w:t>TGCTGCTGTGCTTTCCGA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>3'</w:t>
            </w:r>
          </w:p>
        </w:tc>
      </w:tr>
      <w:tr w:rsidR="008613EC" w:rsidRPr="00B81BDE" w14:paraId="46EA5A0C" w14:textId="77777777" w:rsidTr="00A5722B">
        <w:trPr>
          <w:trHeight w:val="290"/>
          <w:jc w:val="center"/>
        </w:trPr>
        <w:tc>
          <w:tcPr>
            <w:tcW w:w="158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A14E010" w14:textId="77777777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E4A066" w14:textId="3A80333C" w:rsidR="008613EC" w:rsidRPr="00B81BDE" w:rsidRDefault="008613EC" w:rsidP="008613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: 5' </w:t>
            </w:r>
            <w:r w:rsidRPr="003E07AF">
              <w:rPr>
                <w:rFonts w:ascii="Times New Roman" w:hAnsi="Times New Roman"/>
                <w:color w:val="000000"/>
                <w:kern w:val="0"/>
                <w:sz w:val="22"/>
              </w:rPr>
              <w:t>AGCAAGATCCATGGTTGAGTGG</w:t>
            </w:r>
            <w:r w:rsidRPr="00B81BD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3'</w:t>
            </w:r>
          </w:p>
        </w:tc>
      </w:tr>
    </w:tbl>
    <w:p w14:paraId="26BCDF30" w14:textId="3A61D7A6" w:rsidR="00813B64" w:rsidRDefault="00715814" w:rsidP="003A7AAF">
      <w:pPr>
        <w:widowControl/>
        <w:adjustRightInd w:val="0"/>
        <w:snapToGrid w:val="0"/>
        <w:spacing w:line="360" w:lineRule="auto"/>
        <w:rPr>
          <w:rFonts w:ascii="Times New Roman" w:hAnsi="Times New Roman"/>
        </w:rPr>
      </w:pPr>
      <w:r w:rsidRPr="00B81BDE">
        <w:rPr>
          <w:rFonts w:ascii="Times New Roman" w:hAnsi="Times New Roman"/>
          <w:b/>
          <w:bCs/>
        </w:rPr>
        <w:t>Abbreviations:</w:t>
      </w:r>
      <w:r w:rsidRPr="00B81BDE">
        <w:t xml:space="preserve"> </w:t>
      </w:r>
      <w:r w:rsidRPr="00B81BDE">
        <w:rPr>
          <w:rFonts w:ascii="Times New Roman" w:hAnsi="Times New Roman"/>
        </w:rPr>
        <w:t>F, forward; R, reverse; rat, Rattus norvegicus</w:t>
      </w:r>
    </w:p>
    <w:p w14:paraId="2599B192" w14:textId="68873876" w:rsidR="00F23FD8" w:rsidRPr="000B73DD" w:rsidRDefault="00F23FD8" w:rsidP="008613EC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szCs w:val="21"/>
        </w:rPr>
      </w:pPr>
    </w:p>
    <w:sectPr w:rsidR="00F23FD8" w:rsidRPr="000B73DD" w:rsidSect="00062614">
      <w:footerReference w:type="default" r:id="rId9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4E5A7" w14:textId="77777777" w:rsidR="005833C2" w:rsidRDefault="005833C2">
      <w:r>
        <w:separator/>
      </w:r>
    </w:p>
  </w:endnote>
  <w:endnote w:type="continuationSeparator" w:id="0">
    <w:p w14:paraId="1BD278DE" w14:textId="77777777" w:rsidR="005833C2" w:rsidRDefault="0058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roman"/>
    <w:pitch w:val="default"/>
  </w:font>
  <w:font w:name="楷体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9079178"/>
      <w:docPartObj>
        <w:docPartGallery w:val="AutoText"/>
      </w:docPartObj>
    </w:sdtPr>
    <w:sdtContent>
      <w:p w14:paraId="225A050D" w14:textId="77777777" w:rsidR="00CB0B92" w:rsidRDefault="008312D7">
        <w:pPr>
          <w:pStyle w:val="aa"/>
          <w:jc w:val="center"/>
        </w:pPr>
        <w:r>
          <w:fldChar w:fldCharType="begin"/>
        </w:r>
        <w:r w:rsidR="004C3BD6">
          <w:instrText>PAGE   \* MERGEFORMAT</w:instrText>
        </w:r>
        <w:r>
          <w:fldChar w:fldCharType="separate"/>
        </w:r>
        <w:r w:rsidR="00E75240" w:rsidRPr="00E75240">
          <w:rPr>
            <w:noProof/>
            <w:lang w:val="zh-CN"/>
          </w:rPr>
          <w:t>1</w:t>
        </w:r>
        <w:r>
          <w:fldChar w:fldCharType="end"/>
        </w:r>
      </w:p>
    </w:sdtContent>
  </w:sdt>
  <w:p w14:paraId="728089B4" w14:textId="77777777" w:rsidR="00CB0B92" w:rsidRDefault="00CB0B9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DD8CE" w14:textId="77777777" w:rsidR="005833C2" w:rsidRDefault="005833C2">
      <w:r>
        <w:separator/>
      </w:r>
    </w:p>
  </w:footnote>
  <w:footnote w:type="continuationSeparator" w:id="0">
    <w:p w14:paraId="18FA7C58" w14:textId="77777777" w:rsidR="005833C2" w:rsidRDefault="00583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89522"/>
    <w:multiLevelType w:val="multilevel"/>
    <w:tmpl w:val="18F89522"/>
    <w:lvl w:ilvl="0">
      <w:start w:val="1"/>
      <w:numFmt w:val="decimal"/>
      <w:pStyle w:val="12"/>
      <w:suff w:val="space"/>
      <w:lvlText w:val="%1"/>
      <w:lvlJc w:val="left"/>
      <w:pPr>
        <w:tabs>
          <w:tab w:val="num" w:pos="0"/>
        </w:tabs>
        <w:ind w:left="567" w:hanging="567"/>
      </w:pPr>
      <w:rPr>
        <w:rFonts w:ascii="Times New Roman" w:eastAsia="黑体" w:hAnsi="Times New Roman" w:hint="default"/>
        <w:b/>
        <w:i w:val="0"/>
        <w:sz w:val="30"/>
        <w:szCs w:val="30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ascii="Times New Roman" w:eastAsia="黑体" w:hAnsi="Times New Roman" w:hint="default"/>
        <w:b/>
        <w:i w:val="0"/>
        <w:color w:val="auto"/>
        <w:sz w:val="28"/>
        <w:szCs w:val="28"/>
      </w:rPr>
    </w:lvl>
    <w:lvl w:ilvl="2">
      <w:start w:val="1"/>
      <w:numFmt w:val="decimal"/>
      <w:suff w:val="space"/>
      <w:lvlText w:val="%1.%2.%3"/>
      <w:lvlJc w:val="left"/>
      <w:pPr>
        <w:ind w:left="567" w:hanging="567"/>
      </w:pPr>
      <w:rPr>
        <w:rFonts w:ascii="Times New Roman" w:eastAsia="黑体" w:hAnsi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" w15:restartNumberingAfterBreak="0">
    <w:nsid w:val="20273C53"/>
    <w:multiLevelType w:val="hybridMultilevel"/>
    <w:tmpl w:val="06DC849C"/>
    <w:lvl w:ilvl="0" w:tplc="7FD82462">
      <w:start w:val="1"/>
      <w:numFmt w:val="decimal"/>
      <w:lvlText w:val="%1、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AE4E6B"/>
    <w:multiLevelType w:val="multilevel"/>
    <w:tmpl w:val="3F1A4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11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1114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08153533">
    <w:abstractNumId w:val="1"/>
  </w:num>
  <w:num w:numId="2" w16cid:durableId="1526601899">
    <w:abstractNumId w:val="0"/>
  </w:num>
  <w:num w:numId="3" w16cid:durableId="1148592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xMDYxMDI0N7E0NjRQ0lEKTi0uzszPAykwNq8FAAZTeR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5pev9aqzpef8e99fp5t2d890wx9wx0pd2w&quot;&gt;肺隐球菌&lt;record-ids&gt;&lt;item&gt;2563&lt;/item&gt;&lt;item&gt;2564&lt;/item&gt;&lt;item&gt;2565&lt;/item&gt;&lt;item&gt;2566&lt;/item&gt;&lt;item&gt;2567&lt;/item&gt;&lt;item&gt;2568&lt;/item&gt;&lt;item&gt;2615&lt;/item&gt;&lt;item&gt;2724&lt;/item&gt;&lt;item&gt;2725&lt;/item&gt;&lt;item&gt;2726&lt;/item&gt;&lt;item&gt;2727&lt;/item&gt;&lt;item&gt;2728&lt;/item&gt;&lt;item&gt;2729&lt;/item&gt;&lt;item&gt;2730&lt;/item&gt;&lt;item&gt;2731&lt;/item&gt;&lt;item&gt;2732&lt;/item&gt;&lt;item&gt;2733&lt;/item&gt;&lt;item&gt;2734&lt;/item&gt;&lt;item&gt;2735&lt;/item&gt;&lt;item&gt;2825&lt;/item&gt;&lt;item&gt;2829&lt;/item&gt;&lt;item&gt;2830&lt;/item&gt;&lt;/record-ids&gt;&lt;/item&gt;&lt;/Libraries&gt;"/>
  </w:docVars>
  <w:rsids>
    <w:rsidRoot w:val="0046571A"/>
    <w:rsid w:val="000001FA"/>
    <w:rsid w:val="00002BCB"/>
    <w:rsid w:val="00002F02"/>
    <w:rsid w:val="0000363B"/>
    <w:rsid w:val="00003DDA"/>
    <w:rsid w:val="00004809"/>
    <w:rsid w:val="00004C37"/>
    <w:rsid w:val="00004DDB"/>
    <w:rsid w:val="00006892"/>
    <w:rsid w:val="000079A0"/>
    <w:rsid w:val="00010677"/>
    <w:rsid w:val="00011323"/>
    <w:rsid w:val="00011511"/>
    <w:rsid w:val="000119FE"/>
    <w:rsid w:val="00011DB9"/>
    <w:rsid w:val="00015081"/>
    <w:rsid w:val="00016136"/>
    <w:rsid w:val="000164A9"/>
    <w:rsid w:val="00020A2F"/>
    <w:rsid w:val="00021A25"/>
    <w:rsid w:val="00022087"/>
    <w:rsid w:val="0002242A"/>
    <w:rsid w:val="00023254"/>
    <w:rsid w:val="00024702"/>
    <w:rsid w:val="00024782"/>
    <w:rsid w:val="00024D5A"/>
    <w:rsid w:val="00024ED4"/>
    <w:rsid w:val="00025F01"/>
    <w:rsid w:val="00026A02"/>
    <w:rsid w:val="00026C62"/>
    <w:rsid w:val="00030C9C"/>
    <w:rsid w:val="000318AC"/>
    <w:rsid w:val="000318F1"/>
    <w:rsid w:val="0003214E"/>
    <w:rsid w:val="0003392F"/>
    <w:rsid w:val="000344B0"/>
    <w:rsid w:val="000348E8"/>
    <w:rsid w:val="000359D2"/>
    <w:rsid w:val="00037832"/>
    <w:rsid w:val="000405F6"/>
    <w:rsid w:val="0004207D"/>
    <w:rsid w:val="0004237F"/>
    <w:rsid w:val="00042698"/>
    <w:rsid w:val="0004307D"/>
    <w:rsid w:val="00046024"/>
    <w:rsid w:val="00050B7B"/>
    <w:rsid w:val="00051C81"/>
    <w:rsid w:val="00054EBA"/>
    <w:rsid w:val="000557F7"/>
    <w:rsid w:val="000563BF"/>
    <w:rsid w:val="00056518"/>
    <w:rsid w:val="0005654B"/>
    <w:rsid w:val="00056617"/>
    <w:rsid w:val="0005738A"/>
    <w:rsid w:val="00057E2E"/>
    <w:rsid w:val="00060BD8"/>
    <w:rsid w:val="00060CFE"/>
    <w:rsid w:val="00061417"/>
    <w:rsid w:val="00061776"/>
    <w:rsid w:val="00061A50"/>
    <w:rsid w:val="00061AF6"/>
    <w:rsid w:val="0006244F"/>
    <w:rsid w:val="00062614"/>
    <w:rsid w:val="00062DA1"/>
    <w:rsid w:val="00065DE3"/>
    <w:rsid w:val="00065ED3"/>
    <w:rsid w:val="00065FEE"/>
    <w:rsid w:val="00066A46"/>
    <w:rsid w:val="00067B49"/>
    <w:rsid w:val="0007021C"/>
    <w:rsid w:val="00070883"/>
    <w:rsid w:val="000761B0"/>
    <w:rsid w:val="00077344"/>
    <w:rsid w:val="00080334"/>
    <w:rsid w:val="00080704"/>
    <w:rsid w:val="00080B5B"/>
    <w:rsid w:val="0008237A"/>
    <w:rsid w:val="00085873"/>
    <w:rsid w:val="00085CE4"/>
    <w:rsid w:val="00085D4E"/>
    <w:rsid w:val="00085F05"/>
    <w:rsid w:val="00086846"/>
    <w:rsid w:val="00086F1E"/>
    <w:rsid w:val="00087515"/>
    <w:rsid w:val="00090231"/>
    <w:rsid w:val="00092401"/>
    <w:rsid w:val="000939E4"/>
    <w:rsid w:val="00093D98"/>
    <w:rsid w:val="0009436F"/>
    <w:rsid w:val="00096700"/>
    <w:rsid w:val="00097554"/>
    <w:rsid w:val="000A1280"/>
    <w:rsid w:val="000A18A9"/>
    <w:rsid w:val="000A2257"/>
    <w:rsid w:val="000A25F6"/>
    <w:rsid w:val="000A32F6"/>
    <w:rsid w:val="000A4671"/>
    <w:rsid w:val="000A4A8E"/>
    <w:rsid w:val="000A68FF"/>
    <w:rsid w:val="000A6B8D"/>
    <w:rsid w:val="000A752F"/>
    <w:rsid w:val="000B005C"/>
    <w:rsid w:val="000B11B4"/>
    <w:rsid w:val="000B1B11"/>
    <w:rsid w:val="000B1BD4"/>
    <w:rsid w:val="000B3E39"/>
    <w:rsid w:val="000B507A"/>
    <w:rsid w:val="000B53C8"/>
    <w:rsid w:val="000B73DD"/>
    <w:rsid w:val="000C1907"/>
    <w:rsid w:val="000C1E40"/>
    <w:rsid w:val="000C2056"/>
    <w:rsid w:val="000C3DEE"/>
    <w:rsid w:val="000C452E"/>
    <w:rsid w:val="000C4A7B"/>
    <w:rsid w:val="000C6342"/>
    <w:rsid w:val="000C786C"/>
    <w:rsid w:val="000C789F"/>
    <w:rsid w:val="000D23BB"/>
    <w:rsid w:val="000D26D2"/>
    <w:rsid w:val="000D436D"/>
    <w:rsid w:val="000D4B85"/>
    <w:rsid w:val="000D4F60"/>
    <w:rsid w:val="000D5AC7"/>
    <w:rsid w:val="000D6A50"/>
    <w:rsid w:val="000E37BB"/>
    <w:rsid w:val="000E6579"/>
    <w:rsid w:val="000E6B24"/>
    <w:rsid w:val="000E76BE"/>
    <w:rsid w:val="000E7DA7"/>
    <w:rsid w:val="000F0967"/>
    <w:rsid w:val="000F33D3"/>
    <w:rsid w:val="000F513C"/>
    <w:rsid w:val="000F6CAA"/>
    <w:rsid w:val="000F76B3"/>
    <w:rsid w:val="00100424"/>
    <w:rsid w:val="001004F4"/>
    <w:rsid w:val="0010108C"/>
    <w:rsid w:val="001027C7"/>
    <w:rsid w:val="00102AA5"/>
    <w:rsid w:val="00102EE3"/>
    <w:rsid w:val="00103043"/>
    <w:rsid w:val="00105147"/>
    <w:rsid w:val="0010667D"/>
    <w:rsid w:val="001073DD"/>
    <w:rsid w:val="001122EC"/>
    <w:rsid w:val="0011469E"/>
    <w:rsid w:val="001158C5"/>
    <w:rsid w:val="00117C39"/>
    <w:rsid w:val="00121501"/>
    <w:rsid w:val="0012283C"/>
    <w:rsid w:val="00123F7B"/>
    <w:rsid w:val="00124127"/>
    <w:rsid w:val="001246AF"/>
    <w:rsid w:val="00127277"/>
    <w:rsid w:val="00127613"/>
    <w:rsid w:val="0012769A"/>
    <w:rsid w:val="00127F82"/>
    <w:rsid w:val="001305D8"/>
    <w:rsid w:val="0013069D"/>
    <w:rsid w:val="00131E0A"/>
    <w:rsid w:val="00133541"/>
    <w:rsid w:val="00135B2C"/>
    <w:rsid w:val="00136569"/>
    <w:rsid w:val="00142BF0"/>
    <w:rsid w:val="001433AE"/>
    <w:rsid w:val="00144956"/>
    <w:rsid w:val="00144DBD"/>
    <w:rsid w:val="00146DFD"/>
    <w:rsid w:val="0014714B"/>
    <w:rsid w:val="00150AD5"/>
    <w:rsid w:val="00153886"/>
    <w:rsid w:val="001540CC"/>
    <w:rsid w:val="001541CA"/>
    <w:rsid w:val="00155A20"/>
    <w:rsid w:val="0015672E"/>
    <w:rsid w:val="00156D2E"/>
    <w:rsid w:val="00160001"/>
    <w:rsid w:val="001607E7"/>
    <w:rsid w:val="0016095D"/>
    <w:rsid w:val="00162C28"/>
    <w:rsid w:val="00163E9A"/>
    <w:rsid w:val="00165644"/>
    <w:rsid w:val="0016586F"/>
    <w:rsid w:val="00165B5D"/>
    <w:rsid w:val="00165C9C"/>
    <w:rsid w:val="00165F3C"/>
    <w:rsid w:val="0016605A"/>
    <w:rsid w:val="001664AD"/>
    <w:rsid w:val="001671DA"/>
    <w:rsid w:val="00167689"/>
    <w:rsid w:val="00170A19"/>
    <w:rsid w:val="00170CBF"/>
    <w:rsid w:val="0017193F"/>
    <w:rsid w:val="00172530"/>
    <w:rsid w:val="00173CCD"/>
    <w:rsid w:val="0017505C"/>
    <w:rsid w:val="00175297"/>
    <w:rsid w:val="00176DDB"/>
    <w:rsid w:val="00177E2B"/>
    <w:rsid w:val="001809DA"/>
    <w:rsid w:val="00182BE1"/>
    <w:rsid w:val="001833FE"/>
    <w:rsid w:val="0018354D"/>
    <w:rsid w:val="00183C1D"/>
    <w:rsid w:val="00183FD7"/>
    <w:rsid w:val="001843ED"/>
    <w:rsid w:val="001848E9"/>
    <w:rsid w:val="00187C12"/>
    <w:rsid w:val="0019082A"/>
    <w:rsid w:val="00190F29"/>
    <w:rsid w:val="001926E2"/>
    <w:rsid w:val="00192AE6"/>
    <w:rsid w:val="001945A4"/>
    <w:rsid w:val="001948F8"/>
    <w:rsid w:val="00195FEF"/>
    <w:rsid w:val="001A032E"/>
    <w:rsid w:val="001A1C07"/>
    <w:rsid w:val="001A1E16"/>
    <w:rsid w:val="001A23E2"/>
    <w:rsid w:val="001A4C8E"/>
    <w:rsid w:val="001A5445"/>
    <w:rsid w:val="001A6545"/>
    <w:rsid w:val="001B0469"/>
    <w:rsid w:val="001B2C07"/>
    <w:rsid w:val="001B2D78"/>
    <w:rsid w:val="001B36D4"/>
    <w:rsid w:val="001B3C03"/>
    <w:rsid w:val="001B436B"/>
    <w:rsid w:val="001B5973"/>
    <w:rsid w:val="001B5CF5"/>
    <w:rsid w:val="001B7292"/>
    <w:rsid w:val="001C05DA"/>
    <w:rsid w:val="001C1E00"/>
    <w:rsid w:val="001C2742"/>
    <w:rsid w:val="001C2B6D"/>
    <w:rsid w:val="001C3AC0"/>
    <w:rsid w:val="001C40F3"/>
    <w:rsid w:val="001C4B19"/>
    <w:rsid w:val="001C5D71"/>
    <w:rsid w:val="001C7D80"/>
    <w:rsid w:val="001C7EBF"/>
    <w:rsid w:val="001D0284"/>
    <w:rsid w:val="001D0D77"/>
    <w:rsid w:val="001D11C4"/>
    <w:rsid w:val="001D17A0"/>
    <w:rsid w:val="001D1A69"/>
    <w:rsid w:val="001D1F53"/>
    <w:rsid w:val="001D26B3"/>
    <w:rsid w:val="001D3E3D"/>
    <w:rsid w:val="001D3E4F"/>
    <w:rsid w:val="001D64ED"/>
    <w:rsid w:val="001E3993"/>
    <w:rsid w:val="001E4238"/>
    <w:rsid w:val="001E4A78"/>
    <w:rsid w:val="001E59F1"/>
    <w:rsid w:val="001E5B36"/>
    <w:rsid w:val="001E65F6"/>
    <w:rsid w:val="001E7362"/>
    <w:rsid w:val="001F1247"/>
    <w:rsid w:val="001F272E"/>
    <w:rsid w:val="001F2D75"/>
    <w:rsid w:val="001F309F"/>
    <w:rsid w:val="001F4036"/>
    <w:rsid w:val="001F457A"/>
    <w:rsid w:val="001F6B4A"/>
    <w:rsid w:val="001F79CF"/>
    <w:rsid w:val="00200BA3"/>
    <w:rsid w:val="00202337"/>
    <w:rsid w:val="00204B60"/>
    <w:rsid w:val="002071CB"/>
    <w:rsid w:val="0020724F"/>
    <w:rsid w:val="00210683"/>
    <w:rsid w:val="00210F62"/>
    <w:rsid w:val="0021171A"/>
    <w:rsid w:val="0021455D"/>
    <w:rsid w:val="00214EFE"/>
    <w:rsid w:val="0021614B"/>
    <w:rsid w:val="00216A04"/>
    <w:rsid w:val="00216AB5"/>
    <w:rsid w:val="00217265"/>
    <w:rsid w:val="002222B5"/>
    <w:rsid w:val="00223237"/>
    <w:rsid w:val="00223377"/>
    <w:rsid w:val="00223935"/>
    <w:rsid w:val="00223BB9"/>
    <w:rsid w:val="0022410D"/>
    <w:rsid w:val="002245DE"/>
    <w:rsid w:val="00231910"/>
    <w:rsid w:val="002328DA"/>
    <w:rsid w:val="00232B83"/>
    <w:rsid w:val="00232E98"/>
    <w:rsid w:val="00234DB6"/>
    <w:rsid w:val="002366C5"/>
    <w:rsid w:val="0023673A"/>
    <w:rsid w:val="002369AB"/>
    <w:rsid w:val="002407E6"/>
    <w:rsid w:val="00240B8A"/>
    <w:rsid w:val="00241257"/>
    <w:rsid w:val="0024140C"/>
    <w:rsid w:val="00241809"/>
    <w:rsid w:val="00242BF6"/>
    <w:rsid w:val="0024342F"/>
    <w:rsid w:val="00244678"/>
    <w:rsid w:val="00244C1F"/>
    <w:rsid w:val="0024572D"/>
    <w:rsid w:val="00245D73"/>
    <w:rsid w:val="00247403"/>
    <w:rsid w:val="0025045F"/>
    <w:rsid w:val="002514F8"/>
    <w:rsid w:val="00252042"/>
    <w:rsid w:val="0025385D"/>
    <w:rsid w:val="00254588"/>
    <w:rsid w:val="00254C04"/>
    <w:rsid w:val="00254C0C"/>
    <w:rsid w:val="00256A17"/>
    <w:rsid w:val="00260D27"/>
    <w:rsid w:val="00261986"/>
    <w:rsid w:val="00261A4C"/>
    <w:rsid w:val="0026527A"/>
    <w:rsid w:val="002662C4"/>
    <w:rsid w:val="002677DC"/>
    <w:rsid w:val="00267878"/>
    <w:rsid w:val="002679AB"/>
    <w:rsid w:val="00267FFC"/>
    <w:rsid w:val="002725CF"/>
    <w:rsid w:val="0027335C"/>
    <w:rsid w:val="00273E1E"/>
    <w:rsid w:val="00274C8D"/>
    <w:rsid w:val="00274F2F"/>
    <w:rsid w:val="0027557F"/>
    <w:rsid w:val="00276206"/>
    <w:rsid w:val="002763CF"/>
    <w:rsid w:val="002779A5"/>
    <w:rsid w:val="00280772"/>
    <w:rsid w:val="0028204A"/>
    <w:rsid w:val="00282523"/>
    <w:rsid w:val="0028354E"/>
    <w:rsid w:val="002836A8"/>
    <w:rsid w:val="00283854"/>
    <w:rsid w:val="0028426E"/>
    <w:rsid w:val="0028473C"/>
    <w:rsid w:val="002855DF"/>
    <w:rsid w:val="002875CC"/>
    <w:rsid w:val="002902F5"/>
    <w:rsid w:val="00291577"/>
    <w:rsid w:val="0029208E"/>
    <w:rsid w:val="00292710"/>
    <w:rsid w:val="00293258"/>
    <w:rsid w:val="00293E5B"/>
    <w:rsid w:val="00293F9D"/>
    <w:rsid w:val="002959B0"/>
    <w:rsid w:val="00295C0F"/>
    <w:rsid w:val="0029684D"/>
    <w:rsid w:val="002A0394"/>
    <w:rsid w:val="002A0897"/>
    <w:rsid w:val="002A10F4"/>
    <w:rsid w:val="002A1CFD"/>
    <w:rsid w:val="002A2492"/>
    <w:rsid w:val="002A3461"/>
    <w:rsid w:val="002A4579"/>
    <w:rsid w:val="002A6BA9"/>
    <w:rsid w:val="002A7861"/>
    <w:rsid w:val="002B0210"/>
    <w:rsid w:val="002B036C"/>
    <w:rsid w:val="002B185F"/>
    <w:rsid w:val="002B2F79"/>
    <w:rsid w:val="002B41C8"/>
    <w:rsid w:val="002B54AA"/>
    <w:rsid w:val="002B55C8"/>
    <w:rsid w:val="002B5781"/>
    <w:rsid w:val="002B59BC"/>
    <w:rsid w:val="002B7F45"/>
    <w:rsid w:val="002C1390"/>
    <w:rsid w:val="002C14ED"/>
    <w:rsid w:val="002C1904"/>
    <w:rsid w:val="002C1C26"/>
    <w:rsid w:val="002C3245"/>
    <w:rsid w:val="002C41BB"/>
    <w:rsid w:val="002C47D0"/>
    <w:rsid w:val="002C5348"/>
    <w:rsid w:val="002C5C33"/>
    <w:rsid w:val="002C6223"/>
    <w:rsid w:val="002C6D31"/>
    <w:rsid w:val="002C7122"/>
    <w:rsid w:val="002C7ED8"/>
    <w:rsid w:val="002D0AF7"/>
    <w:rsid w:val="002D0E91"/>
    <w:rsid w:val="002D1CE7"/>
    <w:rsid w:val="002D20EC"/>
    <w:rsid w:val="002D3B2A"/>
    <w:rsid w:val="002D6781"/>
    <w:rsid w:val="002E07C9"/>
    <w:rsid w:val="002E0983"/>
    <w:rsid w:val="002E3CD4"/>
    <w:rsid w:val="002E49A5"/>
    <w:rsid w:val="002E4B12"/>
    <w:rsid w:val="002F0423"/>
    <w:rsid w:val="002F0747"/>
    <w:rsid w:val="002F11CC"/>
    <w:rsid w:val="002F349D"/>
    <w:rsid w:val="002F567A"/>
    <w:rsid w:val="002F58ED"/>
    <w:rsid w:val="002F61DF"/>
    <w:rsid w:val="002F64DE"/>
    <w:rsid w:val="002F6D1D"/>
    <w:rsid w:val="002F6F25"/>
    <w:rsid w:val="003003B4"/>
    <w:rsid w:val="00300875"/>
    <w:rsid w:val="00301C96"/>
    <w:rsid w:val="00303146"/>
    <w:rsid w:val="00303583"/>
    <w:rsid w:val="00305317"/>
    <w:rsid w:val="003053EF"/>
    <w:rsid w:val="003058E3"/>
    <w:rsid w:val="0030669D"/>
    <w:rsid w:val="00310A90"/>
    <w:rsid w:val="00313D6A"/>
    <w:rsid w:val="00314035"/>
    <w:rsid w:val="003167F1"/>
    <w:rsid w:val="003204A4"/>
    <w:rsid w:val="00320B0F"/>
    <w:rsid w:val="00321BDF"/>
    <w:rsid w:val="00322535"/>
    <w:rsid w:val="00322CDE"/>
    <w:rsid w:val="00322EE0"/>
    <w:rsid w:val="003236D1"/>
    <w:rsid w:val="00324CE0"/>
    <w:rsid w:val="00324D64"/>
    <w:rsid w:val="00326B29"/>
    <w:rsid w:val="0033057D"/>
    <w:rsid w:val="0033189E"/>
    <w:rsid w:val="00334FEC"/>
    <w:rsid w:val="00335074"/>
    <w:rsid w:val="0033556C"/>
    <w:rsid w:val="0033596D"/>
    <w:rsid w:val="003361A2"/>
    <w:rsid w:val="003375F4"/>
    <w:rsid w:val="00337856"/>
    <w:rsid w:val="003429FB"/>
    <w:rsid w:val="00344068"/>
    <w:rsid w:val="003441E8"/>
    <w:rsid w:val="0034465B"/>
    <w:rsid w:val="00346522"/>
    <w:rsid w:val="00347E67"/>
    <w:rsid w:val="0035092A"/>
    <w:rsid w:val="00350950"/>
    <w:rsid w:val="00352BFA"/>
    <w:rsid w:val="00354E19"/>
    <w:rsid w:val="00356A34"/>
    <w:rsid w:val="00357787"/>
    <w:rsid w:val="00360867"/>
    <w:rsid w:val="003612E1"/>
    <w:rsid w:val="00361333"/>
    <w:rsid w:val="00362C24"/>
    <w:rsid w:val="00364A8F"/>
    <w:rsid w:val="00366371"/>
    <w:rsid w:val="0037197E"/>
    <w:rsid w:val="00372096"/>
    <w:rsid w:val="003722DB"/>
    <w:rsid w:val="00373D1F"/>
    <w:rsid w:val="00373DF1"/>
    <w:rsid w:val="003749C3"/>
    <w:rsid w:val="00375258"/>
    <w:rsid w:val="00375A3E"/>
    <w:rsid w:val="00377868"/>
    <w:rsid w:val="00377C79"/>
    <w:rsid w:val="00377DB4"/>
    <w:rsid w:val="0038038F"/>
    <w:rsid w:val="00380B1B"/>
    <w:rsid w:val="00381479"/>
    <w:rsid w:val="00381B65"/>
    <w:rsid w:val="00382915"/>
    <w:rsid w:val="0038544C"/>
    <w:rsid w:val="003855E1"/>
    <w:rsid w:val="00386311"/>
    <w:rsid w:val="003903AD"/>
    <w:rsid w:val="00392290"/>
    <w:rsid w:val="0039306D"/>
    <w:rsid w:val="00393BAE"/>
    <w:rsid w:val="003946E7"/>
    <w:rsid w:val="00395E39"/>
    <w:rsid w:val="003961CA"/>
    <w:rsid w:val="00396973"/>
    <w:rsid w:val="00396AEC"/>
    <w:rsid w:val="003A1CB3"/>
    <w:rsid w:val="003A2674"/>
    <w:rsid w:val="003A337E"/>
    <w:rsid w:val="003A38EE"/>
    <w:rsid w:val="003A5AAF"/>
    <w:rsid w:val="003A6FC1"/>
    <w:rsid w:val="003A7AAF"/>
    <w:rsid w:val="003B0811"/>
    <w:rsid w:val="003B560C"/>
    <w:rsid w:val="003B6289"/>
    <w:rsid w:val="003C1C87"/>
    <w:rsid w:val="003C3A0C"/>
    <w:rsid w:val="003C6AFA"/>
    <w:rsid w:val="003D0038"/>
    <w:rsid w:val="003D0886"/>
    <w:rsid w:val="003D109F"/>
    <w:rsid w:val="003D4172"/>
    <w:rsid w:val="003D444C"/>
    <w:rsid w:val="003D66A9"/>
    <w:rsid w:val="003D7B60"/>
    <w:rsid w:val="003D7D7A"/>
    <w:rsid w:val="003E05A8"/>
    <w:rsid w:val="003E06F0"/>
    <w:rsid w:val="003E07AF"/>
    <w:rsid w:val="003E0C47"/>
    <w:rsid w:val="003E20D4"/>
    <w:rsid w:val="003E28AC"/>
    <w:rsid w:val="003E2BB5"/>
    <w:rsid w:val="003E32C9"/>
    <w:rsid w:val="003E394E"/>
    <w:rsid w:val="003E4700"/>
    <w:rsid w:val="003E6041"/>
    <w:rsid w:val="003E6216"/>
    <w:rsid w:val="003E62CC"/>
    <w:rsid w:val="003E7310"/>
    <w:rsid w:val="003F4950"/>
    <w:rsid w:val="003F5DC5"/>
    <w:rsid w:val="003F685B"/>
    <w:rsid w:val="003F6E31"/>
    <w:rsid w:val="00401599"/>
    <w:rsid w:val="00401E0C"/>
    <w:rsid w:val="00401E6F"/>
    <w:rsid w:val="00401E96"/>
    <w:rsid w:val="004027D3"/>
    <w:rsid w:val="00403D50"/>
    <w:rsid w:val="00405481"/>
    <w:rsid w:val="00405611"/>
    <w:rsid w:val="004058F8"/>
    <w:rsid w:val="00405F6C"/>
    <w:rsid w:val="00407C67"/>
    <w:rsid w:val="00411C77"/>
    <w:rsid w:val="00411CBD"/>
    <w:rsid w:val="00412456"/>
    <w:rsid w:val="00416754"/>
    <w:rsid w:val="00416F04"/>
    <w:rsid w:val="004177E2"/>
    <w:rsid w:val="0042007F"/>
    <w:rsid w:val="00420FDC"/>
    <w:rsid w:val="00421D9D"/>
    <w:rsid w:val="004222AC"/>
    <w:rsid w:val="00423EAA"/>
    <w:rsid w:val="00424233"/>
    <w:rsid w:val="004246FF"/>
    <w:rsid w:val="004249C7"/>
    <w:rsid w:val="00424AB8"/>
    <w:rsid w:val="00425298"/>
    <w:rsid w:val="00426022"/>
    <w:rsid w:val="0042670C"/>
    <w:rsid w:val="004267BF"/>
    <w:rsid w:val="004279EC"/>
    <w:rsid w:val="00427C7D"/>
    <w:rsid w:val="00427CA4"/>
    <w:rsid w:val="00430B88"/>
    <w:rsid w:val="0043105F"/>
    <w:rsid w:val="00431A53"/>
    <w:rsid w:val="00431D9E"/>
    <w:rsid w:val="00433187"/>
    <w:rsid w:val="0043319C"/>
    <w:rsid w:val="004376D5"/>
    <w:rsid w:val="0044037D"/>
    <w:rsid w:val="00441127"/>
    <w:rsid w:val="0044128F"/>
    <w:rsid w:val="00441EE4"/>
    <w:rsid w:val="00442B4F"/>
    <w:rsid w:val="00443B91"/>
    <w:rsid w:val="00443D8D"/>
    <w:rsid w:val="0044563A"/>
    <w:rsid w:val="0044746C"/>
    <w:rsid w:val="004475B4"/>
    <w:rsid w:val="004475FA"/>
    <w:rsid w:val="00451A75"/>
    <w:rsid w:val="00451C2F"/>
    <w:rsid w:val="00452AF9"/>
    <w:rsid w:val="00452EE5"/>
    <w:rsid w:val="00453A8F"/>
    <w:rsid w:val="0045435F"/>
    <w:rsid w:val="004547FB"/>
    <w:rsid w:val="0045718B"/>
    <w:rsid w:val="0045751F"/>
    <w:rsid w:val="00457EB2"/>
    <w:rsid w:val="00460365"/>
    <w:rsid w:val="004603B5"/>
    <w:rsid w:val="004616BB"/>
    <w:rsid w:val="00461B7D"/>
    <w:rsid w:val="00462526"/>
    <w:rsid w:val="004653B9"/>
    <w:rsid w:val="0046571A"/>
    <w:rsid w:val="00467E37"/>
    <w:rsid w:val="00471254"/>
    <w:rsid w:val="00471B94"/>
    <w:rsid w:val="004724ED"/>
    <w:rsid w:val="00474434"/>
    <w:rsid w:val="004746F1"/>
    <w:rsid w:val="00475615"/>
    <w:rsid w:val="00475C13"/>
    <w:rsid w:val="00476032"/>
    <w:rsid w:val="00477A21"/>
    <w:rsid w:val="00481CF2"/>
    <w:rsid w:val="004828F8"/>
    <w:rsid w:val="004832C9"/>
    <w:rsid w:val="00485468"/>
    <w:rsid w:val="0048662E"/>
    <w:rsid w:val="00487DEF"/>
    <w:rsid w:val="00487EA8"/>
    <w:rsid w:val="00490403"/>
    <w:rsid w:val="00490BCF"/>
    <w:rsid w:val="004926A6"/>
    <w:rsid w:val="00492ED1"/>
    <w:rsid w:val="0049346D"/>
    <w:rsid w:val="00494EDA"/>
    <w:rsid w:val="004955F5"/>
    <w:rsid w:val="004963F2"/>
    <w:rsid w:val="004964BD"/>
    <w:rsid w:val="004A0213"/>
    <w:rsid w:val="004A0443"/>
    <w:rsid w:val="004A175D"/>
    <w:rsid w:val="004A338D"/>
    <w:rsid w:val="004A3B07"/>
    <w:rsid w:val="004A3EEF"/>
    <w:rsid w:val="004A46F2"/>
    <w:rsid w:val="004A483B"/>
    <w:rsid w:val="004A5002"/>
    <w:rsid w:val="004A5D21"/>
    <w:rsid w:val="004A71E5"/>
    <w:rsid w:val="004B0205"/>
    <w:rsid w:val="004B08AE"/>
    <w:rsid w:val="004B0B7C"/>
    <w:rsid w:val="004B29F0"/>
    <w:rsid w:val="004B332B"/>
    <w:rsid w:val="004B415F"/>
    <w:rsid w:val="004B46AF"/>
    <w:rsid w:val="004B6596"/>
    <w:rsid w:val="004B7A8E"/>
    <w:rsid w:val="004C1E74"/>
    <w:rsid w:val="004C3BD6"/>
    <w:rsid w:val="004C5853"/>
    <w:rsid w:val="004C6EEF"/>
    <w:rsid w:val="004C6FB0"/>
    <w:rsid w:val="004C71D6"/>
    <w:rsid w:val="004D031E"/>
    <w:rsid w:val="004D3567"/>
    <w:rsid w:val="004D4483"/>
    <w:rsid w:val="004D7B84"/>
    <w:rsid w:val="004D7E11"/>
    <w:rsid w:val="004E043F"/>
    <w:rsid w:val="004E08FD"/>
    <w:rsid w:val="004E0C11"/>
    <w:rsid w:val="004E273B"/>
    <w:rsid w:val="004E33E6"/>
    <w:rsid w:val="004E4315"/>
    <w:rsid w:val="004E4DB0"/>
    <w:rsid w:val="004E5085"/>
    <w:rsid w:val="004F138D"/>
    <w:rsid w:val="004F1D59"/>
    <w:rsid w:val="004F2794"/>
    <w:rsid w:val="004F2801"/>
    <w:rsid w:val="004F2B8C"/>
    <w:rsid w:val="004F34C1"/>
    <w:rsid w:val="004F42B9"/>
    <w:rsid w:val="004F498D"/>
    <w:rsid w:val="004F5401"/>
    <w:rsid w:val="004F6E55"/>
    <w:rsid w:val="004F7F82"/>
    <w:rsid w:val="00502C1E"/>
    <w:rsid w:val="005035C9"/>
    <w:rsid w:val="005036A8"/>
    <w:rsid w:val="0050454D"/>
    <w:rsid w:val="005053C2"/>
    <w:rsid w:val="00506520"/>
    <w:rsid w:val="00507102"/>
    <w:rsid w:val="00507B6B"/>
    <w:rsid w:val="005102F4"/>
    <w:rsid w:val="00510F3C"/>
    <w:rsid w:val="00511F91"/>
    <w:rsid w:val="00512E74"/>
    <w:rsid w:val="00513972"/>
    <w:rsid w:val="00513B7C"/>
    <w:rsid w:val="005143CF"/>
    <w:rsid w:val="005147AE"/>
    <w:rsid w:val="0051519B"/>
    <w:rsid w:val="00515332"/>
    <w:rsid w:val="0051598C"/>
    <w:rsid w:val="00516A83"/>
    <w:rsid w:val="00516DBB"/>
    <w:rsid w:val="005174BA"/>
    <w:rsid w:val="00517C5C"/>
    <w:rsid w:val="00520B84"/>
    <w:rsid w:val="0052137F"/>
    <w:rsid w:val="00521B08"/>
    <w:rsid w:val="00523682"/>
    <w:rsid w:val="00523FFA"/>
    <w:rsid w:val="00526356"/>
    <w:rsid w:val="005302D7"/>
    <w:rsid w:val="00530488"/>
    <w:rsid w:val="005306B0"/>
    <w:rsid w:val="005315E0"/>
    <w:rsid w:val="00532B3F"/>
    <w:rsid w:val="005334B7"/>
    <w:rsid w:val="00535571"/>
    <w:rsid w:val="005356C9"/>
    <w:rsid w:val="0053735B"/>
    <w:rsid w:val="0053771B"/>
    <w:rsid w:val="00541008"/>
    <w:rsid w:val="0054177A"/>
    <w:rsid w:val="00542CB4"/>
    <w:rsid w:val="0054303B"/>
    <w:rsid w:val="005437C3"/>
    <w:rsid w:val="00543F7A"/>
    <w:rsid w:val="00544C53"/>
    <w:rsid w:val="00545A60"/>
    <w:rsid w:val="00546428"/>
    <w:rsid w:val="00547202"/>
    <w:rsid w:val="00547E2A"/>
    <w:rsid w:val="0055241D"/>
    <w:rsid w:val="00552E29"/>
    <w:rsid w:val="00552F37"/>
    <w:rsid w:val="005540EC"/>
    <w:rsid w:val="0055433A"/>
    <w:rsid w:val="0055490A"/>
    <w:rsid w:val="00554BA3"/>
    <w:rsid w:val="00555F5B"/>
    <w:rsid w:val="005569BD"/>
    <w:rsid w:val="00557B33"/>
    <w:rsid w:val="00557F78"/>
    <w:rsid w:val="00561A8B"/>
    <w:rsid w:val="00561F85"/>
    <w:rsid w:val="00562D93"/>
    <w:rsid w:val="0056423E"/>
    <w:rsid w:val="005649AF"/>
    <w:rsid w:val="00564ED4"/>
    <w:rsid w:val="005652BA"/>
    <w:rsid w:val="0056733B"/>
    <w:rsid w:val="00567492"/>
    <w:rsid w:val="005675F3"/>
    <w:rsid w:val="005708FE"/>
    <w:rsid w:val="00570AC4"/>
    <w:rsid w:val="00570EE3"/>
    <w:rsid w:val="00571A9A"/>
    <w:rsid w:val="0057263E"/>
    <w:rsid w:val="0057427A"/>
    <w:rsid w:val="00575147"/>
    <w:rsid w:val="00577B9C"/>
    <w:rsid w:val="00580C6B"/>
    <w:rsid w:val="00583366"/>
    <w:rsid w:val="005833C2"/>
    <w:rsid w:val="00583450"/>
    <w:rsid w:val="00583B4C"/>
    <w:rsid w:val="0058623A"/>
    <w:rsid w:val="00587481"/>
    <w:rsid w:val="0059193B"/>
    <w:rsid w:val="00592DCC"/>
    <w:rsid w:val="00592FF3"/>
    <w:rsid w:val="00595592"/>
    <w:rsid w:val="00595695"/>
    <w:rsid w:val="0059601B"/>
    <w:rsid w:val="005A0002"/>
    <w:rsid w:val="005A17AD"/>
    <w:rsid w:val="005A1CCF"/>
    <w:rsid w:val="005A293D"/>
    <w:rsid w:val="005A30B6"/>
    <w:rsid w:val="005A3391"/>
    <w:rsid w:val="005A405F"/>
    <w:rsid w:val="005A47E4"/>
    <w:rsid w:val="005A5295"/>
    <w:rsid w:val="005A5E2C"/>
    <w:rsid w:val="005A7810"/>
    <w:rsid w:val="005A7850"/>
    <w:rsid w:val="005B03E6"/>
    <w:rsid w:val="005B20B9"/>
    <w:rsid w:val="005B303D"/>
    <w:rsid w:val="005B3998"/>
    <w:rsid w:val="005B3D08"/>
    <w:rsid w:val="005B650F"/>
    <w:rsid w:val="005B6E2C"/>
    <w:rsid w:val="005C0310"/>
    <w:rsid w:val="005C068E"/>
    <w:rsid w:val="005C331E"/>
    <w:rsid w:val="005C376B"/>
    <w:rsid w:val="005C64CA"/>
    <w:rsid w:val="005C74FA"/>
    <w:rsid w:val="005C78D4"/>
    <w:rsid w:val="005C7AC3"/>
    <w:rsid w:val="005C7B8C"/>
    <w:rsid w:val="005D097C"/>
    <w:rsid w:val="005D30F1"/>
    <w:rsid w:val="005D3266"/>
    <w:rsid w:val="005D458D"/>
    <w:rsid w:val="005D5013"/>
    <w:rsid w:val="005D5E1D"/>
    <w:rsid w:val="005D60DD"/>
    <w:rsid w:val="005D6180"/>
    <w:rsid w:val="005D67AA"/>
    <w:rsid w:val="005E20D0"/>
    <w:rsid w:val="005E2E4D"/>
    <w:rsid w:val="005E3C92"/>
    <w:rsid w:val="005E4359"/>
    <w:rsid w:val="005E52BE"/>
    <w:rsid w:val="005E54BB"/>
    <w:rsid w:val="005E5A74"/>
    <w:rsid w:val="005E5C0E"/>
    <w:rsid w:val="005E6BD2"/>
    <w:rsid w:val="005E6E8D"/>
    <w:rsid w:val="005F1162"/>
    <w:rsid w:val="005F1529"/>
    <w:rsid w:val="005F2070"/>
    <w:rsid w:val="005F2169"/>
    <w:rsid w:val="005F51CC"/>
    <w:rsid w:val="005F6C64"/>
    <w:rsid w:val="00602246"/>
    <w:rsid w:val="00602475"/>
    <w:rsid w:val="00603C17"/>
    <w:rsid w:val="00604B5D"/>
    <w:rsid w:val="0060717D"/>
    <w:rsid w:val="00610035"/>
    <w:rsid w:val="006104C6"/>
    <w:rsid w:val="00610ADE"/>
    <w:rsid w:val="00612746"/>
    <w:rsid w:val="00612979"/>
    <w:rsid w:val="006133CE"/>
    <w:rsid w:val="00613DB3"/>
    <w:rsid w:val="00614356"/>
    <w:rsid w:val="00614498"/>
    <w:rsid w:val="006148A9"/>
    <w:rsid w:val="006162F7"/>
    <w:rsid w:val="00620427"/>
    <w:rsid w:val="006220FA"/>
    <w:rsid w:val="00624B40"/>
    <w:rsid w:val="00624FF7"/>
    <w:rsid w:val="00625A8B"/>
    <w:rsid w:val="006270DE"/>
    <w:rsid w:val="00630C7C"/>
    <w:rsid w:val="006337D1"/>
    <w:rsid w:val="006338CA"/>
    <w:rsid w:val="0063430E"/>
    <w:rsid w:val="006354D9"/>
    <w:rsid w:val="00637597"/>
    <w:rsid w:val="006409DC"/>
    <w:rsid w:val="00641337"/>
    <w:rsid w:val="00643EBE"/>
    <w:rsid w:val="0064483C"/>
    <w:rsid w:val="00645F2A"/>
    <w:rsid w:val="0064687C"/>
    <w:rsid w:val="00646AF3"/>
    <w:rsid w:val="006470E3"/>
    <w:rsid w:val="0064791F"/>
    <w:rsid w:val="00647E4A"/>
    <w:rsid w:val="006503CF"/>
    <w:rsid w:val="0065132D"/>
    <w:rsid w:val="00651638"/>
    <w:rsid w:val="00652D97"/>
    <w:rsid w:val="00654D83"/>
    <w:rsid w:val="0065543D"/>
    <w:rsid w:val="00663B3E"/>
    <w:rsid w:val="006646DC"/>
    <w:rsid w:val="00665198"/>
    <w:rsid w:val="00665E44"/>
    <w:rsid w:val="00665F26"/>
    <w:rsid w:val="00671CAD"/>
    <w:rsid w:val="00673D25"/>
    <w:rsid w:val="00674325"/>
    <w:rsid w:val="0067474A"/>
    <w:rsid w:val="00675040"/>
    <w:rsid w:val="00676B08"/>
    <w:rsid w:val="0068259C"/>
    <w:rsid w:val="0068327B"/>
    <w:rsid w:val="006844D5"/>
    <w:rsid w:val="00684B7A"/>
    <w:rsid w:val="00685AF9"/>
    <w:rsid w:val="0069119C"/>
    <w:rsid w:val="0069199C"/>
    <w:rsid w:val="00691E2D"/>
    <w:rsid w:val="00691F41"/>
    <w:rsid w:val="00692F54"/>
    <w:rsid w:val="00694B3B"/>
    <w:rsid w:val="00695848"/>
    <w:rsid w:val="00695F4E"/>
    <w:rsid w:val="006A2060"/>
    <w:rsid w:val="006A2801"/>
    <w:rsid w:val="006A2914"/>
    <w:rsid w:val="006A2F25"/>
    <w:rsid w:val="006A3830"/>
    <w:rsid w:val="006A4252"/>
    <w:rsid w:val="006A4C55"/>
    <w:rsid w:val="006A4D0B"/>
    <w:rsid w:val="006A4F95"/>
    <w:rsid w:val="006A6789"/>
    <w:rsid w:val="006A6A53"/>
    <w:rsid w:val="006A6C1D"/>
    <w:rsid w:val="006A7D5D"/>
    <w:rsid w:val="006B0DFE"/>
    <w:rsid w:val="006B3D1B"/>
    <w:rsid w:val="006B61AF"/>
    <w:rsid w:val="006B719C"/>
    <w:rsid w:val="006B7768"/>
    <w:rsid w:val="006C0A72"/>
    <w:rsid w:val="006C11E5"/>
    <w:rsid w:val="006C2F20"/>
    <w:rsid w:val="006C4D4F"/>
    <w:rsid w:val="006C5529"/>
    <w:rsid w:val="006C5EAD"/>
    <w:rsid w:val="006C6622"/>
    <w:rsid w:val="006D2400"/>
    <w:rsid w:val="006D3C20"/>
    <w:rsid w:val="006D3DD2"/>
    <w:rsid w:val="006D4B4F"/>
    <w:rsid w:val="006D4D98"/>
    <w:rsid w:val="006D6BC0"/>
    <w:rsid w:val="006E01D8"/>
    <w:rsid w:val="006E1C02"/>
    <w:rsid w:val="006E24FF"/>
    <w:rsid w:val="006E2C95"/>
    <w:rsid w:val="006E3052"/>
    <w:rsid w:val="006E3906"/>
    <w:rsid w:val="006E4D3B"/>
    <w:rsid w:val="006E4FD3"/>
    <w:rsid w:val="006E5A7B"/>
    <w:rsid w:val="006E610D"/>
    <w:rsid w:val="006E6E42"/>
    <w:rsid w:val="006E7D37"/>
    <w:rsid w:val="006F1BEE"/>
    <w:rsid w:val="006F24CE"/>
    <w:rsid w:val="006F3E15"/>
    <w:rsid w:val="006F468C"/>
    <w:rsid w:val="006F46B1"/>
    <w:rsid w:val="006F65B9"/>
    <w:rsid w:val="006F6AA2"/>
    <w:rsid w:val="00700771"/>
    <w:rsid w:val="00700815"/>
    <w:rsid w:val="007009FF"/>
    <w:rsid w:val="0070102F"/>
    <w:rsid w:val="00701CC7"/>
    <w:rsid w:val="00702902"/>
    <w:rsid w:val="00702AA8"/>
    <w:rsid w:val="00702D9D"/>
    <w:rsid w:val="00703F45"/>
    <w:rsid w:val="0070447C"/>
    <w:rsid w:val="00704824"/>
    <w:rsid w:val="0070567D"/>
    <w:rsid w:val="00706099"/>
    <w:rsid w:val="00707407"/>
    <w:rsid w:val="00712292"/>
    <w:rsid w:val="00712512"/>
    <w:rsid w:val="007132F8"/>
    <w:rsid w:val="00715814"/>
    <w:rsid w:val="00717BF9"/>
    <w:rsid w:val="00721222"/>
    <w:rsid w:val="00721857"/>
    <w:rsid w:val="007221D7"/>
    <w:rsid w:val="00722447"/>
    <w:rsid w:val="0072250B"/>
    <w:rsid w:val="00722980"/>
    <w:rsid w:val="007240C5"/>
    <w:rsid w:val="0072426F"/>
    <w:rsid w:val="00724E94"/>
    <w:rsid w:val="007254AC"/>
    <w:rsid w:val="007255B9"/>
    <w:rsid w:val="0072620A"/>
    <w:rsid w:val="0072783D"/>
    <w:rsid w:val="00727D7D"/>
    <w:rsid w:val="00730530"/>
    <w:rsid w:val="007320DA"/>
    <w:rsid w:val="00732BA6"/>
    <w:rsid w:val="0073395B"/>
    <w:rsid w:val="00735A40"/>
    <w:rsid w:val="00736DA1"/>
    <w:rsid w:val="00737695"/>
    <w:rsid w:val="00737B35"/>
    <w:rsid w:val="007415F8"/>
    <w:rsid w:val="007416B6"/>
    <w:rsid w:val="00741CFD"/>
    <w:rsid w:val="007427E4"/>
    <w:rsid w:val="0074322A"/>
    <w:rsid w:val="0074389E"/>
    <w:rsid w:val="00744DA2"/>
    <w:rsid w:val="0074697B"/>
    <w:rsid w:val="007508E8"/>
    <w:rsid w:val="0075309E"/>
    <w:rsid w:val="00753796"/>
    <w:rsid w:val="00753FCE"/>
    <w:rsid w:val="00756A16"/>
    <w:rsid w:val="00756A31"/>
    <w:rsid w:val="00756D2F"/>
    <w:rsid w:val="00756DD5"/>
    <w:rsid w:val="007576C4"/>
    <w:rsid w:val="0075788E"/>
    <w:rsid w:val="00760058"/>
    <w:rsid w:val="00760198"/>
    <w:rsid w:val="007621D9"/>
    <w:rsid w:val="00762FEA"/>
    <w:rsid w:val="00764417"/>
    <w:rsid w:val="00767B61"/>
    <w:rsid w:val="00767D87"/>
    <w:rsid w:val="007715AC"/>
    <w:rsid w:val="00774AFA"/>
    <w:rsid w:val="00775A63"/>
    <w:rsid w:val="00775D18"/>
    <w:rsid w:val="00776E67"/>
    <w:rsid w:val="00776F92"/>
    <w:rsid w:val="0077702E"/>
    <w:rsid w:val="007809BE"/>
    <w:rsid w:val="0078456A"/>
    <w:rsid w:val="00784D89"/>
    <w:rsid w:val="00785923"/>
    <w:rsid w:val="00786884"/>
    <w:rsid w:val="007878BC"/>
    <w:rsid w:val="007923BA"/>
    <w:rsid w:val="00794330"/>
    <w:rsid w:val="00794B23"/>
    <w:rsid w:val="00794ECF"/>
    <w:rsid w:val="00795ED6"/>
    <w:rsid w:val="007963B3"/>
    <w:rsid w:val="00796E36"/>
    <w:rsid w:val="007A0301"/>
    <w:rsid w:val="007A1047"/>
    <w:rsid w:val="007A18D9"/>
    <w:rsid w:val="007A207A"/>
    <w:rsid w:val="007A24BF"/>
    <w:rsid w:val="007A2E15"/>
    <w:rsid w:val="007A3A26"/>
    <w:rsid w:val="007A4CC9"/>
    <w:rsid w:val="007A592D"/>
    <w:rsid w:val="007A5AE3"/>
    <w:rsid w:val="007A5E6E"/>
    <w:rsid w:val="007B0B00"/>
    <w:rsid w:val="007B0FA6"/>
    <w:rsid w:val="007B1B44"/>
    <w:rsid w:val="007B3CA5"/>
    <w:rsid w:val="007B3F14"/>
    <w:rsid w:val="007B45E5"/>
    <w:rsid w:val="007B4924"/>
    <w:rsid w:val="007B717C"/>
    <w:rsid w:val="007C228D"/>
    <w:rsid w:val="007C27AD"/>
    <w:rsid w:val="007C348D"/>
    <w:rsid w:val="007C727A"/>
    <w:rsid w:val="007D077F"/>
    <w:rsid w:val="007D19E5"/>
    <w:rsid w:val="007D1C99"/>
    <w:rsid w:val="007D3817"/>
    <w:rsid w:val="007D3CE9"/>
    <w:rsid w:val="007D5190"/>
    <w:rsid w:val="007D7E94"/>
    <w:rsid w:val="007E02E3"/>
    <w:rsid w:val="007E059E"/>
    <w:rsid w:val="007E16B0"/>
    <w:rsid w:val="007E1B17"/>
    <w:rsid w:val="007E2113"/>
    <w:rsid w:val="007E2617"/>
    <w:rsid w:val="007E31F3"/>
    <w:rsid w:val="007E38B7"/>
    <w:rsid w:val="007E3AC7"/>
    <w:rsid w:val="007E3E39"/>
    <w:rsid w:val="007E472F"/>
    <w:rsid w:val="007E54BF"/>
    <w:rsid w:val="007E595F"/>
    <w:rsid w:val="007E5E6D"/>
    <w:rsid w:val="007E69EE"/>
    <w:rsid w:val="007E6C2E"/>
    <w:rsid w:val="007E6DA4"/>
    <w:rsid w:val="007E723A"/>
    <w:rsid w:val="007E7AD8"/>
    <w:rsid w:val="007E7B91"/>
    <w:rsid w:val="007F0248"/>
    <w:rsid w:val="007F1E36"/>
    <w:rsid w:val="007F32ED"/>
    <w:rsid w:val="007F3F7D"/>
    <w:rsid w:val="007F4009"/>
    <w:rsid w:val="007F472A"/>
    <w:rsid w:val="007F68B3"/>
    <w:rsid w:val="00800713"/>
    <w:rsid w:val="0080089F"/>
    <w:rsid w:val="008016B5"/>
    <w:rsid w:val="008017A8"/>
    <w:rsid w:val="0080265C"/>
    <w:rsid w:val="00802C77"/>
    <w:rsid w:val="00802E99"/>
    <w:rsid w:val="008030C4"/>
    <w:rsid w:val="00803296"/>
    <w:rsid w:val="00805B62"/>
    <w:rsid w:val="00806C43"/>
    <w:rsid w:val="00807FDC"/>
    <w:rsid w:val="00810A67"/>
    <w:rsid w:val="00810DCB"/>
    <w:rsid w:val="00813B64"/>
    <w:rsid w:val="0081494B"/>
    <w:rsid w:val="008169C8"/>
    <w:rsid w:val="00817C23"/>
    <w:rsid w:val="00820885"/>
    <w:rsid w:val="008221C0"/>
    <w:rsid w:val="0082272D"/>
    <w:rsid w:val="008231F9"/>
    <w:rsid w:val="008245F5"/>
    <w:rsid w:val="00827A13"/>
    <w:rsid w:val="008312D7"/>
    <w:rsid w:val="00832A72"/>
    <w:rsid w:val="0083301A"/>
    <w:rsid w:val="0083397E"/>
    <w:rsid w:val="008360B3"/>
    <w:rsid w:val="00840EAD"/>
    <w:rsid w:val="00841791"/>
    <w:rsid w:val="00842269"/>
    <w:rsid w:val="008426B9"/>
    <w:rsid w:val="008430E0"/>
    <w:rsid w:val="008455F4"/>
    <w:rsid w:val="00846469"/>
    <w:rsid w:val="0084709B"/>
    <w:rsid w:val="008474F3"/>
    <w:rsid w:val="008479EB"/>
    <w:rsid w:val="00847B14"/>
    <w:rsid w:val="00847E1F"/>
    <w:rsid w:val="00850131"/>
    <w:rsid w:val="0085077D"/>
    <w:rsid w:val="00850E12"/>
    <w:rsid w:val="00851383"/>
    <w:rsid w:val="0085155B"/>
    <w:rsid w:val="0085214F"/>
    <w:rsid w:val="0085408F"/>
    <w:rsid w:val="00854A43"/>
    <w:rsid w:val="0085629E"/>
    <w:rsid w:val="00860681"/>
    <w:rsid w:val="008613EC"/>
    <w:rsid w:val="008621D4"/>
    <w:rsid w:val="008628B6"/>
    <w:rsid w:val="00862CEE"/>
    <w:rsid w:val="00863161"/>
    <w:rsid w:val="00864A33"/>
    <w:rsid w:val="00865B31"/>
    <w:rsid w:val="00873137"/>
    <w:rsid w:val="008735ED"/>
    <w:rsid w:val="00874331"/>
    <w:rsid w:val="00875194"/>
    <w:rsid w:val="008755FE"/>
    <w:rsid w:val="008768AD"/>
    <w:rsid w:val="008779FD"/>
    <w:rsid w:val="00880B92"/>
    <w:rsid w:val="00880E13"/>
    <w:rsid w:val="00881834"/>
    <w:rsid w:val="00881EBA"/>
    <w:rsid w:val="00882E0C"/>
    <w:rsid w:val="00883780"/>
    <w:rsid w:val="0088472E"/>
    <w:rsid w:val="0088580D"/>
    <w:rsid w:val="008866A5"/>
    <w:rsid w:val="0088793F"/>
    <w:rsid w:val="00887EBB"/>
    <w:rsid w:val="008902C0"/>
    <w:rsid w:val="0089148E"/>
    <w:rsid w:val="00891588"/>
    <w:rsid w:val="00891B25"/>
    <w:rsid w:val="00892554"/>
    <w:rsid w:val="008931C6"/>
    <w:rsid w:val="0089341E"/>
    <w:rsid w:val="008A1CE1"/>
    <w:rsid w:val="008A1D4A"/>
    <w:rsid w:val="008A2BCE"/>
    <w:rsid w:val="008A2E44"/>
    <w:rsid w:val="008A4F7E"/>
    <w:rsid w:val="008A71FF"/>
    <w:rsid w:val="008B0D07"/>
    <w:rsid w:val="008B1D08"/>
    <w:rsid w:val="008B2224"/>
    <w:rsid w:val="008B3020"/>
    <w:rsid w:val="008B5FC4"/>
    <w:rsid w:val="008B63E4"/>
    <w:rsid w:val="008B69C8"/>
    <w:rsid w:val="008B7EE9"/>
    <w:rsid w:val="008C093B"/>
    <w:rsid w:val="008C1F0B"/>
    <w:rsid w:val="008C48FB"/>
    <w:rsid w:val="008C6E9A"/>
    <w:rsid w:val="008C6FD9"/>
    <w:rsid w:val="008C7200"/>
    <w:rsid w:val="008C7C92"/>
    <w:rsid w:val="008D144A"/>
    <w:rsid w:val="008D3A75"/>
    <w:rsid w:val="008D459A"/>
    <w:rsid w:val="008D4FC0"/>
    <w:rsid w:val="008D520B"/>
    <w:rsid w:val="008D5F29"/>
    <w:rsid w:val="008D6920"/>
    <w:rsid w:val="008D6D71"/>
    <w:rsid w:val="008D7B23"/>
    <w:rsid w:val="008D7C30"/>
    <w:rsid w:val="008D7DC9"/>
    <w:rsid w:val="008E0B05"/>
    <w:rsid w:val="008E154E"/>
    <w:rsid w:val="008E1F48"/>
    <w:rsid w:val="008E2361"/>
    <w:rsid w:val="008E2C32"/>
    <w:rsid w:val="008E316C"/>
    <w:rsid w:val="008E4B7E"/>
    <w:rsid w:val="008E62B2"/>
    <w:rsid w:val="008E6606"/>
    <w:rsid w:val="008E73B3"/>
    <w:rsid w:val="008F0181"/>
    <w:rsid w:val="008F036C"/>
    <w:rsid w:val="008F09A9"/>
    <w:rsid w:val="008F2534"/>
    <w:rsid w:val="008F2919"/>
    <w:rsid w:val="008F2C12"/>
    <w:rsid w:val="008F38DF"/>
    <w:rsid w:val="008F448E"/>
    <w:rsid w:val="008F497F"/>
    <w:rsid w:val="008F58DB"/>
    <w:rsid w:val="008F79F0"/>
    <w:rsid w:val="008F7BD6"/>
    <w:rsid w:val="008F7E0A"/>
    <w:rsid w:val="009014DC"/>
    <w:rsid w:val="009023FB"/>
    <w:rsid w:val="00905AEF"/>
    <w:rsid w:val="009060E8"/>
    <w:rsid w:val="00907268"/>
    <w:rsid w:val="00907BB6"/>
    <w:rsid w:val="00911085"/>
    <w:rsid w:val="00911B23"/>
    <w:rsid w:val="00911E95"/>
    <w:rsid w:val="00913B03"/>
    <w:rsid w:val="009140DD"/>
    <w:rsid w:val="00917DD3"/>
    <w:rsid w:val="00920BCB"/>
    <w:rsid w:val="00921927"/>
    <w:rsid w:val="00921EE4"/>
    <w:rsid w:val="00921F42"/>
    <w:rsid w:val="00922D71"/>
    <w:rsid w:val="009238E6"/>
    <w:rsid w:val="00923999"/>
    <w:rsid w:val="00923B56"/>
    <w:rsid w:val="00926326"/>
    <w:rsid w:val="00926D45"/>
    <w:rsid w:val="00930E72"/>
    <w:rsid w:val="009312EF"/>
    <w:rsid w:val="00933527"/>
    <w:rsid w:val="009353CA"/>
    <w:rsid w:val="009354F1"/>
    <w:rsid w:val="00936DA3"/>
    <w:rsid w:val="00937DEE"/>
    <w:rsid w:val="00941BD0"/>
    <w:rsid w:val="00942829"/>
    <w:rsid w:val="009437CB"/>
    <w:rsid w:val="009441D1"/>
    <w:rsid w:val="0094492E"/>
    <w:rsid w:val="0094597E"/>
    <w:rsid w:val="00946398"/>
    <w:rsid w:val="009500D0"/>
    <w:rsid w:val="00950DF9"/>
    <w:rsid w:val="00951588"/>
    <w:rsid w:val="0095211A"/>
    <w:rsid w:val="009530BE"/>
    <w:rsid w:val="0095361B"/>
    <w:rsid w:val="0095363C"/>
    <w:rsid w:val="009536A1"/>
    <w:rsid w:val="00953BC9"/>
    <w:rsid w:val="009550CD"/>
    <w:rsid w:val="00956288"/>
    <w:rsid w:val="00957B3F"/>
    <w:rsid w:val="0096181F"/>
    <w:rsid w:val="00962923"/>
    <w:rsid w:val="009634E6"/>
    <w:rsid w:val="009637F9"/>
    <w:rsid w:val="00971552"/>
    <w:rsid w:val="00971729"/>
    <w:rsid w:val="009728C9"/>
    <w:rsid w:val="009739EA"/>
    <w:rsid w:val="00974A48"/>
    <w:rsid w:val="00975EF8"/>
    <w:rsid w:val="00976EBE"/>
    <w:rsid w:val="00980B44"/>
    <w:rsid w:val="009810C0"/>
    <w:rsid w:val="00981E51"/>
    <w:rsid w:val="009834BA"/>
    <w:rsid w:val="009836A3"/>
    <w:rsid w:val="00985C6C"/>
    <w:rsid w:val="00985EA9"/>
    <w:rsid w:val="009878C4"/>
    <w:rsid w:val="00987CAA"/>
    <w:rsid w:val="00990ED9"/>
    <w:rsid w:val="009935E7"/>
    <w:rsid w:val="00993631"/>
    <w:rsid w:val="00994479"/>
    <w:rsid w:val="0099479D"/>
    <w:rsid w:val="00996359"/>
    <w:rsid w:val="009964FC"/>
    <w:rsid w:val="00996C02"/>
    <w:rsid w:val="00997162"/>
    <w:rsid w:val="00997564"/>
    <w:rsid w:val="009A03BE"/>
    <w:rsid w:val="009A1F9B"/>
    <w:rsid w:val="009A2CAC"/>
    <w:rsid w:val="009A4D48"/>
    <w:rsid w:val="009A6DAD"/>
    <w:rsid w:val="009A77B2"/>
    <w:rsid w:val="009A7B56"/>
    <w:rsid w:val="009B015E"/>
    <w:rsid w:val="009B092F"/>
    <w:rsid w:val="009B1A28"/>
    <w:rsid w:val="009B1A8D"/>
    <w:rsid w:val="009B2973"/>
    <w:rsid w:val="009B300B"/>
    <w:rsid w:val="009B3AEB"/>
    <w:rsid w:val="009B4097"/>
    <w:rsid w:val="009B40BB"/>
    <w:rsid w:val="009B4A55"/>
    <w:rsid w:val="009B5480"/>
    <w:rsid w:val="009B6503"/>
    <w:rsid w:val="009B66CE"/>
    <w:rsid w:val="009B6AFF"/>
    <w:rsid w:val="009C146B"/>
    <w:rsid w:val="009C2777"/>
    <w:rsid w:val="009C2EE8"/>
    <w:rsid w:val="009C43DE"/>
    <w:rsid w:val="009C4B09"/>
    <w:rsid w:val="009C5211"/>
    <w:rsid w:val="009C5D40"/>
    <w:rsid w:val="009C60FE"/>
    <w:rsid w:val="009C7F33"/>
    <w:rsid w:val="009D0446"/>
    <w:rsid w:val="009D2137"/>
    <w:rsid w:val="009D260C"/>
    <w:rsid w:val="009D2BC5"/>
    <w:rsid w:val="009D2C0E"/>
    <w:rsid w:val="009D3609"/>
    <w:rsid w:val="009D4079"/>
    <w:rsid w:val="009D4646"/>
    <w:rsid w:val="009D5321"/>
    <w:rsid w:val="009D6D23"/>
    <w:rsid w:val="009D7791"/>
    <w:rsid w:val="009D7B2B"/>
    <w:rsid w:val="009E1514"/>
    <w:rsid w:val="009E23C1"/>
    <w:rsid w:val="009E26B2"/>
    <w:rsid w:val="009E3088"/>
    <w:rsid w:val="009E55F2"/>
    <w:rsid w:val="009E6570"/>
    <w:rsid w:val="009E7063"/>
    <w:rsid w:val="009E7831"/>
    <w:rsid w:val="009E7944"/>
    <w:rsid w:val="009F0798"/>
    <w:rsid w:val="009F09B5"/>
    <w:rsid w:val="009F17D8"/>
    <w:rsid w:val="009F1910"/>
    <w:rsid w:val="009F29F0"/>
    <w:rsid w:val="009F5CD0"/>
    <w:rsid w:val="009F74AF"/>
    <w:rsid w:val="00A01953"/>
    <w:rsid w:val="00A01D5B"/>
    <w:rsid w:val="00A026A0"/>
    <w:rsid w:val="00A02FFF"/>
    <w:rsid w:val="00A04F9B"/>
    <w:rsid w:val="00A05A04"/>
    <w:rsid w:val="00A0722D"/>
    <w:rsid w:val="00A109D0"/>
    <w:rsid w:val="00A1132A"/>
    <w:rsid w:val="00A12043"/>
    <w:rsid w:val="00A120EF"/>
    <w:rsid w:val="00A12C4F"/>
    <w:rsid w:val="00A1593B"/>
    <w:rsid w:val="00A164AD"/>
    <w:rsid w:val="00A17764"/>
    <w:rsid w:val="00A21A08"/>
    <w:rsid w:val="00A2265C"/>
    <w:rsid w:val="00A22F9F"/>
    <w:rsid w:val="00A2366C"/>
    <w:rsid w:val="00A2372E"/>
    <w:rsid w:val="00A243CC"/>
    <w:rsid w:val="00A246C1"/>
    <w:rsid w:val="00A24B5D"/>
    <w:rsid w:val="00A25BC5"/>
    <w:rsid w:val="00A26461"/>
    <w:rsid w:val="00A26DB3"/>
    <w:rsid w:val="00A27C90"/>
    <w:rsid w:val="00A3077F"/>
    <w:rsid w:val="00A3094D"/>
    <w:rsid w:val="00A33BFB"/>
    <w:rsid w:val="00A35E17"/>
    <w:rsid w:val="00A36063"/>
    <w:rsid w:val="00A36AA9"/>
    <w:rsid w:val="00A36CED"/>
    <w:rsid w:val="00A36D28"/>
    <w:rsid w:val="00A36E65"/>
    <w:rsid w:val="00A37470"/>
    <w:rsid w:val="00A3785A"/>
    <w:rsid w:val="00A410CC"/>
    <w:rsid w:val="00A43171"/>
    <w:rsid w:val="00A44844"/>
    <w:rsid w:val="00A44934"/>
    <w:rsid w:val="00A45528"/>
    <w:rsid w:val="00A45EF8"/>
    <w:rsid w:val="00A47293"/>
    <w:rsid w:val="00A47B6A"/>
    <w:rsid w:val="00A47FD9"/>
    <w:rsid w:val="00A50EB5"/>
    <w:rsid w:val="00A517EE"/>
    <w:rsid w:val="00A53195"/>
    <w:rsid w:val="00A54508"/>
    <w:rsid w:val="00A57158"/>
    <w:rsid w:val="00A57F0D"/>
    <w:rsid w:val="00A621EB"/>
    <w:rsid w:val="00A62BB6"/>
    <w:rsid w:val="00A6372E"/>
    <w:rsid w:val="00A640FA"/>
    <w:rsid w:val="00A65CAE"/>
    <w:rsid w:val="00A664B6"/>
    <w:rsid w:val="00A72611"/>
    <w:rsid w:val="00A748E0"/>
    <w:rsid w:val="00A752D6"/>
    <w:rsid w:val="00A75D85"/>
    <w:rsid w:val="00A76030"/>
    <w:rsid w:val="00A80439"/>
    <w:rsid w:val="00A805A9"/>
    <w:rsid w:val="00A811F3"/>
    <w:rsid w:val="00A81A3E"/>
    <w:rsid w:val="00A83245"/>
    <w:rsid w:val="00A85101"/>
    <w:rsid w:val="00A8544D"/>
    <w:rsid w:val="00A8777F"/>
    <w:rsid w:val="00A901C5"/>
    <w:rsid w:val="00A918DB"/>
    <w:rsid w:val="00A94188"/>
    <w:rsid w:val="00A966B4"/>
    <w:rsid w:val="00A9672B"/>
    <w:rsid w:val="00A96CD8"/>
    <w:rsid w:val="00A96D34"/>
    <w:rsid w:val="00A9747C"/>
    <w:rsid w:val="00A97F69"/>
    <w:rsid w:val="00AA0459"/>
    <w:rsid w:val="00AA0D8B"/>
    <w:rsid w:val="00AA1B71"/>
    <w:rsid w:val="00AA22F5"/>
    <w:rsid w:val="00AA32AF"/>
    <w:rsid w:val="00AA4678"/>
    <w:rsid w:val="00AA4F5B"/>
    <w:rsid w:val="00AA5162"/>
    <w:rsid w:val="00AA57E8"/>
    <w:rsid w:val="00AA58E4"/>
    <w:rsid w:val="00AB1C71"/>
    <w:rsid w:val="00AB239F"/>
    <w:rsid w:val="00AB4CF9"/>
    <w:rsid w:val="00AB50E2"/>
    <w:rsid w:val="00AB5F29"/>
    <w:rsid w:val="00AC0F37"/>
    <w:rsid w:val="00AC0F6C"/>
    <w:rsid w:val="00AC2819"/>
    <w:rsid w:val="00AC2CAF"/>
    <w:rsid w:val="00AC2DDE"/>
    <w:rsid w:val="00AC4892"/>
    <w:rsid w:val="00AC4B1B"/>
    <w:rsid w:val="00AC4D9B"/>
    <w:rsid w:val="00AC5BCC"/>
    <w:rsid w:val="00AC5DFC"/>
    <w:rsid w:val="00AC7B9E"/>
    <w:rsid w:val="00AC7DB6"/>
    <w:rsid w:val="00AD151C"/>
    <w:rsid w:val="00AD36CC"/>
    <w:rsid w:val="00AD3DA0"/>
    <w:rsid w:val="00AD4962"/>
    <w:rsid w:val="00AD4A74"/>
    <w:rsid w:val="00AD4AAF"/>
    <w:rsid w:val="00AD62A4"/>
    <w:rsid w:val="00AD65D2"/>
    <w:rsid w:val="00AD7400"/>
    <w:rsid w:val="00AD74C8"/>
    <w:rsid w:val="00AE07B3"/>
    <w:rsid w:val="00AE221B"/>
    <w:rsid w:val="00AE2583"/>
    <w:rsid w:val="00AE3ED0"/>
    <w:rsid w:val="00AE58E7"/>
    <w:rsid w:val="00AE60C5"/>
    <w:rsid w:val="00AE620E"/>
    <w:rsid w:val="00AE7460"/>
    <w:rsid w:val="00AE7E6E"/>
    <w:rsid w:val="00AF0141"/>
    <w:rsid w:val="00AF0420"/>
    <w:rsid w:val="00AF0AED"/>
    <w:rsid w:val="00AF0EAF"/>
    <w:rsid w:val="00AF2827"/>
    <w:rsid w:val="00AF2A8B"/>
    <w:rsid w:val="00AF34FB"/>
    <w:rsid w:val="00AF378A"/>
    <w:rsid w:val="00AF3A30"/>
    <w:rsid w:val="00AF3EA7"/>
    <w:rsid w:val="00AF4E5C"/>
    <w:rsid w:val="00AF5830"/>
    <w:rsid w:val="00AF6336"/>
    <w:rsid w:val="00AF6988"/>
    <w:rsid w:val="00AF7965"/>
    <w:rsid w:val="00AF7CE8"/>
    <w:rsid w:val="00B00909"/>
    <w:rsid w:val="00B00FB1"/>
    <w:rsid w:val="00B011E4"/>
    <w:rsid w:val="00B04FE4"/>
    <w:rsid w:val="00B11801"/>
    <w:rsid w:val="00B11861"/>
    <w:rsid w:val="00B11D8D"/>
    <w:rsid w:val="00B129A4"/>
    <w:rsid w:val="00B12CE6"/>
    <w:rsid w:val="00B13F67"/>
    <w:rsid w:val="00B14543"/>
    <w:rsid w:val="00B1637F"/>
    <w:rsid w:val="00B17361"/>
    <w:rsid w:val="00B2013C"/>
    <w:rsid w:val="00B22DE4"/>
    <w:rsid w:val="00B24C83"/>
    <w:rsid w:val="00B26675"/>
    <w:rsid w:val="00B26A70"/>
    <w:rsid w:val="00B26AC7"/>
    <w:rsid w:val="00B2751B"/>
    <w:rsid w:val="00B27C5A"/>
    <w:rsid w:val="00B30273"/>
    <w:rsid w:val="00B32C3A"/>
    <w:rsid w:val="00B333AE"/>
    <w:rsid w:val="00B3441F"/>
    <w:rsid w:val="00B34EC6"/>
    <w:rsid w:val="00B35777"/>
    <w:rsid w:val="00B3597B"/>
    <w:rsid w:val="00B37D20"/>
    <w:rsid w:val="00B40636"/>
    <w:rsid w:val="00B40DD9"/>
    <w:rsid w:val="00B430A3"/>
    <w:rsid w:val="00B4505A"/>
    <w:rsid w:val="00B45E72"/>
    <w:rsid w:val="00B47076"/>
    <w:rsid w:val="00B47327"/>
    <w:rsid w:val="00B51135"/>
    <w:rsid w:val="00B5242E"/>
    <w:rsid w:val="00B526F4"/>
    <w:rsid w:val="00B527DE"/>
    <w:rsid w:val="00B54BF0"/>
    <w:rsid w:val="00B54C75"/>
    <w:rsid w:val="00B5537F"/>
    <w:rsid w:val="00B566DA"/>
    <w:rsid w:val="00B566DD"/>
    <w:rsid w:val="00B56BB5"/>
    <w:rsid w:val="00B61196"/>
    <w:rsid w:val="00B62054"/>
    <w:rsid w:val="00B62855"/>
    <w:rsid w:val="00B62DE2"/>
    <w:rsid w:val="00B62E30"/>
    <w:rsid w:val="00B654D8"/>
    <w:rsid w:val="00B65A9E"/>
    <w:rsid w:val="00B668BC"/>
    <w:rsid w:val="00B67A7E"/>
    <w:rsid w:val="00B67D7A"/>
    <w:rsid w:val="00B7124A"/>
    <w:rsid w:val="00B7400B"/>
    <w:rsid w:val="00B74BC8"/>
    <w:rsid w:val="00B761AB"/>
    <w:rsid w:val="00B76F64"/>
    <w:rsid w:val="00B777A8"/>
    <w:rsid w:val="00B77DAB"/>
    <w:rsid w:val="00B8493B"/>
    <w:rsid w:val="00B8552F"/>
    <w:rsid w:val="00B85D23"/>
    <w:rsid w:val="00B86177"/>
    <w:rsid w:val="00B86879"/>
    <w:rsid w:val="00B9007C"/>
    <w:rsid w:val="00B91190"/>
    <w:rsid w:val="00B92D80"/>
    <w:rsid w:val="00B936C9"/>
    <w:rsid w:val="00B94EE6"/>
    <w:rsid w:val="00B95CCD"/>
    <w:rsid w:val="00B96D95"/>
    <w:rsid w:val="00B97133"/>
    <w:rsid w:val="00BA20D5"/>
    <w:rsid w:val="00BA220D"/>
    <w:rsid w:val="00BA23C4"/>
    <w:rsid w:val="00BA3436"/>
    <w:rsid w:val="00BA3654"/>
    <w:rsid w:val="00BA45EC"/>
    <w:rsid w:val="00BA56D2"/>
    <w:rsid w:val="00BA6C0F"/>
    <w:rsid w:val="00BB01CF"/>
    <w:rsid w:val="00BB0AF9"/>
    <w:rsid w:val="00BB17A5"/>
    <w:rsid w:val="00BB3144"/>
    <w:rsid w:val="00BB3C53"/>
    <w:rsid w:val="00BB4933"/>
    <w:rsid w:val="00BB6500"/>
    <w:rsid w:val="00BB67E4"/>
    <w:rsid w:val="00BB7DAB"/>
    <w:rsid w:val="00BC1A9A"/>
    <w:rsid w:val="00BC37A0"/>
    <w:rsid w:val="00BC3E24"/>
    <w:rsid w:val="00BC4172"/>
    <w:rsid w:val="00BC4B51"/>
    <w:rsid w:val="00BC560A"/>
    <w:rsid w:val="00BC61AB"/>
    <w:rsid w:val="00BD14C4"/>
    <w:rsid w:val="00BD1940"/>
    <w:rsid w:val="00BE0A63"/>
    <w:rsid w:val="00BE1146"/>
    <w:rsid w:val="00BE1F40"/>
    <w:rsid w:val="00BE2539"/>
    <w:rsid w:val="00BE30A7"/>
    <w:rsid w:val="00BE3351"/>
    <w:rsid w:val="00BE56DF"/>
    <w:rsid w:val="00BE701B"/>
    <w:rsid w:val="00BF2F96"/>
    <w:rsid w:val="00BF5B6E"/>
    <w:rsid w:val="00BF6C78"/>
    <w:rsid w:val="00BF788C"/>
    <w:rsid w:val="00C00616"/>
    <w:rsid w:val="00C0077F"/>
    <w:rsid w:val="00C00B70"/>
    <w:rsid w:val="00C00D04"/>
    <w:rsid w:val="00C01E77"/>
    <w:rsid w:val="00C0330C"/>
    <w:rsid w:val="00C03FC4"/>
    <w:rsid w:val="00C046B1"/>
    <w:rsid w:val="00C04C8C"/>
    <w:rsid w:val="00C11DA4"/>
    <w:rsid w:val="00C129BA"/>
    <w:rsid w:val="00C13157"/>
    <w:rsid w:val="00C137B2"/>
    <w:rsid w:val="00C1581A"/>
    <w:rsid w:val="00C15FC4"/>
    <w:rsid w:val="00C1622E"/>
    <w:rsid w:val="00C2074A"/>
    <w:rsid w:val="00C21094"/>
    <w:rsid w:val="00C21202"/>
    <w:rsid w:val="00C2121E"/>
    <w:rsid w:val="00C2169F"/>
    <w:rsid w:val="00C226C1"/>
    <w:rsid w:val="00C22BAE"/>
    <w:rsid w:val="00C23612"/>
    <w:rsid w:val="00C23BED"/>
    <w:rsid w:val="00C23FE6"/>
    <w:rsid w:val="00C24DBC"/>
    <w:rsid w:val="00C256CE"/>
    <w:rsid w:val="00C25C4D"/>
    <w:rsid w:val="00C265CC"/>
    <w:rsid w:val="00C26A42"/>
    <w:rsid w:val="00C276F2"/>
    <w:rsid w:val="00C31088"/>
    <w:rsid w:val="00C33BBA"/>
    <w:rsid w:val="00C35240"/>
    <w:rsid w:val="00C3652A"/>
    <w:rsid w:val="00C36B4C"/>
    <w:rsid w:val="00C36C3C"/>
    <w:rsid w:val="00C370A9"/>
    <w:rsid w:val="00C377EC"/>
    <w:rsid w:val="00C379C2"/>
    <w:rsid w:val="00C37DF0"/>
    <w:rsid w:val="00C421C0"/>
    <w:rsid w:val="00C42DC2"/>
    <w:rsid w:val="00C43DE2"/>
    <w:rsid w:val="00C44DC5"/>
    <w:rsid w:val="00C44DD3"/>
    <w:rsid w:val="00C468BB"/>
    <w:rsid w:val="00C47A15"/>
    <w:rsid w:val="00C47AC9"/>
    <w:rsid w:val="00C5031F"/>
    <w:rsid w:val="00C52271"/>
    <w:rsid w:val="00C5235D"/>
    <w:rsid w:val="00C540A2"/>
    <w:rsid w:val="00C541FB"/>
    <w:rsid w:val="00C546DA"/>
    <w:rsid w:val="00C55FD5"/>
    <w:rsid w:val="00C561D8"/>
    <w:rsid w:val="00C60A09"/>
    <w:rsid w:val="00C61C1F"/>
    <w:rsid w:val="00C6305C"/>
    <w:rsid w:val="00C6312B"/>
    <w:rsid w:val="00C676C1"/>
    <w:rsid w:val="00C707CF"/>
    <w:rsid w:val="00C709FD"/>
    <w:rsid w:val="00C70E22"/>
    <w:rsid w:val="00C718A6"/>
    <w:rsid w:val="00C72B34"/>
    <w:rsid w:val="00C72C39"/>
    <w:rsid w:val="00C7486B"/>
    <w:rsid w:val="00C7489F"/>
    <w:rsid w:val="00C77BB1"/>
    <w:rsid w:val="00C80525"/>
    <w:rsid w:val="00C816B1"/>
    <w:rsid w:val="00C82496"/>
    <w:rsid w:val="00C8359B"/>
    <w:rsid w:val="00C90522"/>
    <w:rsid w:val="00C9082D"/>
    <w:rsid w:val="00C915D2"/>
    <w:rsid w:val="00C917A6"/>
    <w:rsid w:val="00C9284D"/>
    <w:rsid w:val="00C92F25"/>
    <w:rsid w:val="00C971DD"/>
    <w:rsid w:val="00C97740"/>
    <w:rsid w:val="00C97C8E"/>
    <w:rsid w:val="00CA079E"/>
    <w:rsid w:val="00CA1661"/>
    <w:rsid w:val="00CA2FAA"/>
    <w:rsid w:val="00CA5501"/>
    <w:rsid w:val="00CA6029"/>
    <w:rsid w:val="00CA70FB"/>
    <w:rsid w:val="00CA7618"/>
    <w:rsid w:val="00CB0503"/>
    <w:rsid w:val="00CB05DF"/>
    <w:rsid w:val="00CB0B92"/>
    <w:rsid w:val="00CB0CF4"/>
    <w:rsid w:val="00CB1485"/>
    <w:rsid w:val="00CB1DF9"/>
    <w:rsid w:val="00CB2C22"/>
    <w:rsid w:val="00CB349B"/>
    <w:rsid w:val="00CB397C"/>
    <w:rsid w:val="00CB5481"/>
    <w:rsid w:val="00CB5534"/>
    <w:rsid w:val="00CB5BB1"/>
    <w:rsid w:val="00CB77EC"/>
    <w:rsid w:val="00CB78C2"/>
    <w:rsid w:val="00CC068B"/>
    <w:rsid w:val="00CC06DD"/>
    <w:rsid w:val="00CC0AEA"/>
    <w:rsid w:val="00CC151F"/>
    <w:rsid w:val="00CC24C2"/>
    <w:rsid w:val="00CC30DF"/>
    <w:rsid w:val="00CC3854"/>
    <w:rsid w:val="00CC475D"/>
    <w:rsid w:val="00CC7ECF"/>
    <w:rsid w:val="00CD2C32"/>
    <w:rsid w:val="00CD3C16"/>
    <w:rsid w:val="00CD5DDC"/>
    <w:rsid w:val="00CD69E0"/>
    <w:rsid w:val="00CD6D8A"/>
    <w:rsid w:val="00CD7321"/>
    <w:rsid w:val="00CD76E2"/>
    <w:rsid w:val="00CE06F7"/>
    <w:rsid w:val="00CE0A5A"/>
    <w:rsid w:val="00CE0B1F"/>
    <w:rsid w:val="00CE1493"/>
    <w:rsid w:val="00CE2C7A"/>
    <w:rsid w:val="00CE3D14"/>
    <w:rsid w:val="00CE3E31"/>
    <w:rsid w:val="00CE40CF"/>
    <w:rsid w:val="00CE4442"/>
    <w:rsid w:val="00CE4526"/>
    <w:rsid w:val="00CE6D26"/>
    <w:rsid w:val="00CE78E3"/>
    <w:rsid w:val="00CF02AE"/>
    <w:rsid w:val="00CF1559"/>
    <w:rsid w:val="00CF3851"/>
    <w:rsid w:val="00CF4E80"/>
    <w:rsid w:val="00CF5AA9"/>
    <w:rsid w:val="00CF6263"/>
    <w:rsid w:val="00D008FE"/>
    <w:rsid w:val="00D04E3D"/>
    <w:rsid w:val="00D04EFF"/>
    <w:rsid w:val="00D05861"/>
    <w:rsid w:val="00D05981"/>
    <w:rsid w:val="00D0614C"/>
    <w:rsid w:val="00D06471"/>
    <w:rsid w:val="00D108F1"/>
    <w:rsid w:val="00D121FB"/>
    <w:rsid w:val="00D1324F"/>
    <w:rsid w:val="00D13555"/>
    <w:rsid w:val="00D141DD"/>
    <w:rsid w:val="00D1452F"/>
    <w:rsid w:val="00D14686"/>
    <w:rsid w:val="00D15474"/>
    <w:rsid w:val="00D17475"/>
    <w:rsid w:val="00D174F0"/>
    <w:rsid w:val="00D17DAA"/>
    <w:rsid w:val="00D204A0"/>
    <w:rsid w:val="00D21146"/>
    <w:rsid w:val="00D21E53"/>
    <w:rsid w:val="00D23A7E"/>
    <w:rsid w:val="00D24177"/>
    <w:rsid w:val="00D2471C"/>
    <w:rsid w:val="00D24E83"/>
    <w:rsid w:val="00D252B4"/>
    <w:rsid w:val="00D2560F"/>
    <w:rsid w:val="00D25661"/>
    <w:rsid w:val="00D276E5"/>
    <w:rsid w:val="00D304B2"/>
    <w:rsid w:val="00D309EC"/>
    <w:rsid w:val="00D31459"/>
    <w:rsid w:val="00D319FC"/>
    <w:rsid w:val="00D333D4"/>
    <w:rsid w:val="00D33A4B"/>
    <w:rsid w:val="00D341AB"/>
    <w:rsid w:val="00D35CD3"/>
    <w:rsid w:val="00D376CE"/>
    <w:rsid w:val="00D413F5"/>
    <w:rsid w:val="00D41E91"/>
    <w:rsid w:val="00D41FEF"/>
    <w:rsid w:val="00D44D38"/>
    <w:rsid w:val="00D4515D"/>
    <w:rsid w:val="00D455E2"/>
    <w:rsid w:val="00D46169"/>
    <w:rsid w:val="00D461A1"/>
    <w:rsid w:val="00D4650F"/>
    <w:rsid w:val="00D4702C"/>
    <w:rsid w:val="00D47F38"/>
    <w:rsid w:val="00D5241B"/>
    <w:rsid w:val="00D52569"/>
    <w:rsid w:val="00D5333B"/>
    <w:rsid w:val="00D55099"/>
    <w:rsid w:val="00D55556"/>
    <w:rsid w:val="00D55C9E"/>
    <w:rsid w:val="00D55D62"/>
    <w:rsid w:val="00D60AF1"/>
    <w:rsid w:val="00D60F92"/>
    <w:rsid w:val="00D61FDB"/>
    <w:rsid w:val="00D63249"/>
    <w:rsid w:val="00D64657"/>
    <w:rsid w:val="00D64C04"/>
    <w:rsid w:val="00D65511"/>
    <w:rsid w:val="00D664CA"/>
    <w:rsid w:val="00D66940"/>
    <w:rsid w:val="00D669CE"/>
    <w:rsid w:val="00D67046"/>
    <w:rsid w:val="00D67A13"/>
    <w:rsid w:val="00D70987"/>
    <w:rsid w:val="00D71640"/>
    <w:rsid w:val="00D72ECC"/>
    <w:rsid w:val="00D73487"/>
    <w:rsid w:val="00D73863"/>
    <w:rsid w:val="00D73DDF"/>
    <w:rsid w:val="00D74A49"/>
    <w:rsid w:val="00D751CB"/>
    <w:rsid w:val="00D75D7C"/>
    <w:rsid w:val="00D76070"/>
    <w:rsid w:val="00D763B4"/>
    <w:rsid w:val="00D76DC9"/>
    <w:rsid w:val="00D7701D"/>
    <w:rsid w:val="00D77F74"/>
    <w:rsid w:val="00D802E2"/>
    <w:rsid w:val="00D80868"/>
    <w:rsid w:val="00D81CC5"/>
    <w:rsid w:val="00D82331"/>
    <w:rsid w:val="00D84286"/>
    <w:rsid w:val="00D84905"/>
    <w:rsid w:val="00D859E2"/>
    <w:rsid w:val="00D8658E"/>
    <w:rsid w:val="00D865A8"/>
    <w:rsid w:val="00D875CA"/>
    <w:rsid w:val="00D90EC9"/>
    <w:rsid w:val="00D916E8"/>
    <w:rsid w:val="00D94590"/>
    <w:rsid w:val="00D951B6"/>
    <w:rsid w:val="00D95731"/>
    <w:rsid w:val="00D962B6"/>
    <w:rsid w:val="00D96706"/>
    <w:rsid w:val="00D97164"/>
    <w:rsid w:val="00DA0177"/>
    <w:rsid w:val="00DA04F3"/>
    <w:rsid w:val="00DA1F3A"/>
    <w:rsid w:val="00DA281E"/>
    <w:rsid w:val="00DA2A36"/>
    <w:rsid w:val="00DA3323"/>
    <w:rsid w:val="00DA3CA1"/>
    <w:rsid w:val="00DB06A3"/>
    <w:rsid w:val="00DB0844"/>
    <w:rsid w:val="00DB0900"/>
    <w:rsid w:val="00DB1C34"/>
    <w:rsid w:val="00DB2F2C"/>
    <w:rsid w:val="00DB6773"/>
    <w:rsid w:val="00DB71AD"/>
    <w:rsid w:val="00DB77FD"/>
    <w:rsid w:val="00DB7DBA"/>
    <w:rsid w:val="00DC0050"/>
    <w:rsid w:val="00DC23D7"/>
    <w:rsid w:val="00DC291D"/>
    <w:rsid w:val="00DC303E"/>
    <w:rsid w:val="00DC3F6C"/>
    <w:rsid w:val="00DC542C"/>
    <w:rsid w:val="00DC56EF"/>
    <w:rsid w:val="00DC61B3"/>
    <w:rsid w:val="00DD101A"/>
    <w:rsid w:val="00DD2005"/>
    <w:rsid w:val="00DD203B"/>
    <w:rsid w:val="00DD220C"/>
    <w:rsid w:val="00DD35D7"/>
    <w:rsid w:val="00DD3AEC"/>
    <w:rsid w:val="00DD4914"/>
    <w:rsid w:val="00DD4DEE"/>
    <w:rsid w:val="00DD5383"/>
    <w:rsid w:val="00DD6044"/>
    <w:rsid w:val="00DD7D39"/>
    <w:rsid w:val="00DE1E92"/>
    <w:rsid w:val="00DE593F"/>
    <w:rsid w:val="00DE6B10"/>
    <w:rsid w:val="00DE77CC"/>
    <w:rsid w:val="00DF0B50"/>
    <w:rsid w:val="00DF0EDA"/>
    <w:rsid w:val="00DF113C"/>
    <w:rsid w:val="00DF2CA2"/>
    <w:rsid w:val="00DF449D"/>
    <w:rsid w:val="00DF4D92"/>
    <w:rsid w:val="00DF7EE7"/>
    <w:rsid w:val="00E004E0"/>
    <w:rsid w:val="00E00920"/>
    <w:rsid w:val="00E01243"/>
    <w:rsid w:val="00E01D10"/>
    <w:rsid w:val="00E02B28"/>
    <w:rsid w:val="00E02BCD"/>
    <w:rsid w:val="00E032AF"/>
    <w:rsid w:val="00E070E6"/>
    <w:rsid w:val="00E10E76"/>
    <w:rsid w:val="00E11174"/>
    <w:rsid w:val="00E12397"/>
    <w:rsid w:val="00E13F35"/>
    <w:rsid w:val="00E1409E"/>
    <w:rsid w:val="00E16AE0"/>
    <w:rsid w:val="00E16B99"/>
    <w:rsid w:val="00E203D4"/>
    <w:rsid w:val="00E213C0"/>
    <w:rsid w:val="00E22D1D"/>
    <w:rsid w:val="00E240FB"/>
    <w:rsid w:val="00E24546"/>
    <w:rsid w:val="00E26546"/>
    <w:rsid w:val="00E26EE7"/>
    <w:rsid w:val="00E3014F"/>
    <w:rsid w:val="00E32831"/>
    <w:rsid w:val="00E33D53"/>
    <w:rsid w:val="00E34335"/>
    <w:rsid w:val="00E3449D"/>
    <w:rsid w:val="00E35308"/>
    <w:rsid w:val="00E36906"/>
    <w:rsid w:val="00E370B9"/>
    <w:rsid w:val="00E375FE"/>
    <w:rsid w:val="00E4178C"/>
    <w:rsid w:val="00E419B2"/>
    <w:rsid w:val="00E42567"/>
    <w:rsid w:val="00E425F9"/>
    <w:rsid w:val="00E43C68"/>
    <w:rsid w:val="00E44378"/>
    <w:rsid w:val="00E45467"/>
    <w:rsid w:val="00E45495"/>
    <w:rsid w:val="00E461AE"/>
    <w:rsid w:val="00E4705D"/>
    <w:rsid w:val="00E473F4"/>
    <w:rsid w:val="00E506D3"/>
    <w:rsid w:val="00E50A7C"/>
    <w:rsid w:val="00E5303F"/>
    <w:rsid w:val="00E53DC1"/>
    <w:rsid w:val="00E54151"/>
    <w:rsid w:val="00E54153"/>
    <w:rsid w:val="00E55BA3"/>
    <w:rsid w:val="00E56321"/>
    <w:rsid w:val="00E57974"/>
    <w:rsid w:val="00E57E83"/>
    <w:rsid w:val="00E60C70"/>
    <w:rsid w:val="00E6106D"/>
    <w:rsid w:val="00E6183E"/>
    <w:rsid w:val="00E62D44"/>
    <w:rsid w:val="00E6445C"/>
    <w:rsid w:val="00E644F2"/>
    <w:rsid w:val="00E655E5"/>
    <w:rsid w:val="00E65727"/>
    <w:rsid w:val="00E66168"/>
    <w:rsid w:val="00E66FA0"/>
    <w:rsid w:val="00E67181"/>
    <w:rsid w:val="00E673E4"/>
    <w:rsid w:val="00E67BA7"/>
    <w:rsid w:val="00E7062E"/>
    <w:rsid w:val="00E7071A"/>
    <w:rsid w:val="00E71072"/>
    <w:rsid w:val="00E71ADC"/>
    <w:rsid w:val="00E71DE2"/>
    <w:rsid w:val="00E72D66"/>
    <w:rsid w:val="00E72DA1"/>
    <w:rsid w:val="00E7307B"/>
    <w:rsid w:val="00E74491"/>
    <w:rsid w:val="00E74537"/>
    <w:rsid w:val="00E75240"/>
    <w:rsid w:val="00E80AA4"/>
    <w:rsid w:val="00E81A65"/>
    <w:rsid w:val="00E81BBC"/>
    <w:rsid w:val="00E81D63"/>
    <w:rsid w:val="00E82DEF"/>
    <w:rsid w:val="00E84869"/>
    <w:rsid w:val="00E848B0"/>
    <w:rsid w:val="00E85CA7"/>
    <w:rsid w:val="00E911C7"/>
    <w:rsid w:val="00E92A66"/>
    <w:rsid w:val="00E92DC2"/>
    <w:rsid w:val="00E94361"/>
    <w:rsid w:val="00E9466B"/>
    <w:rsid w:val="00E94E3D"/>
    <w:rsid w:val="00E961ED"/>
    <w:rsid w:val="00EA00DE"/>
    <w:rsid w:val="00EA14B1"/>
    <w:rsid w:val="00EA14C6"/>
    <w:rsid w:val="00EA1A31"/>
    <w:rsid w:val="00EA1F08"/>
    <w:rsid w:val="00EA1F27"/>
    <w:rsid w:val="00EA4BEF"/>
    <w:rsid w:val="00EA5710"/>
    <w:rsid w:val="00EA63F0"/>
    <w:rsid w:val="00EA6DFB"/>
    <w:rsid w:val="00EA7CFE"/>
    <w:rsid w:val="00EA7F6A"/>
    <w:rsid w:val="00EA7FEB"/>
    <w:rsid w:val="00EB0B4B"/>
    <w:rsid w:val="00EB1BBE"/>
    <w:rsid w:val="00EB2865"/>
    <w:rsid w:val="00EB3324"/>
    <w:rsid w:val="00EB3947"/>
    <w:rsid w:val="00EB653A"/>
    <w:rsid w:val="00EC0480"/>
    <w:rsid w:val="00EC0FC5"/>
    <w:rsid w:val="00EC1D18"/>
    <w:rsid w:val="00EC6B8A"/>
    <w:rsid w:val="00EC7134"/>
    <w:rsid w:val="00EC7851"/>
    <w:rsid w:val="00ED0B20"/>
    <w:rsid w:val="00ED0B54"/>
    <w:rsid w:val="00ED0DBB"/>
    <w:rsid w:val="00ED2B0A"/>
    <w:rsid w:val="00ED2DFF"/>
    <w:rsid w:val="00ED2F06"/>
    <w:rsid w:val="00ED33F5"/>
    <w:rsid w:val="00ED414A"/>
    <w:rsid w:val="00ED5439"/>
    <w:rsid w:val="00ED74F1"/>
    <w:rsid w:val="00EE1D0E"/>
    <w:rsid w:val="00EE2A77"/>
    <w:rsid w:val="00EE3E34"/>
    <w:rsid w:val="00EE5610"/>
    <w:rsid w:val="00EE63E2"/>
    <w:rsid w:val="00EE7DD5"/>
    <w:rsid w:val="00EF004F"/>
    <w:rsid w:val="00EF0F24"/>
    <w:rsid w:val="00EF1D2D"/>
    <w:rsid w:val="00EF2E47"/>
    <w:rsid w:val="00EF300D"/>
    <w:rsid w:val="00EF5A7B"/>
    <w:rsid w:val="00EF66CC"/>
    <w:rsid w:val="00EF6912"/>
    <w:rsid w:val="00F03737"/>
    <w:rsid w:val="00F04B7D"/>
    <w:rsid w:val="00F0578E"/>
    <w:rsid w:val="00F06CDE"/>
    <w:rsid w:val="00F07294"/>
    <w:rsid w:val="00F10373"/>
    <w:rsid w:val="00F10EA0"/>
    <w:rsid w:val="00F132A2"/>
    <w:rsid w:val="00F16413"/>
    <w:rsid w:val="00F16A0C"/>
    <w:rsid w:val="00F16CE1"/>
    <w:rsid w:val="00F21DB1"/>
    <w:rsid w:val="00F23372"/>
    <w:rsid w:val="00F23928"/>
    <w:rsid w:val="00F23FD8"/>
    <w:rsid w:val="00F242D1"/>
    <w:rsid w:val="00F24D26"/>
    <w:rsid w:val="00F25E46"/>
    <w:rsid w:val="00F25FEF"/>
    <w:rsid w:val="00F2682F"/>
    <w:rsid w:val="00F269B7"/>
    <w:rsid w:val="00F26C6D"/>
    <w:rsid w:val="00F27F00"/>
    <w:rsid w:val="00F30E8C"/>
    <w:rsid w:val="00F31931"/>
    <w:rsid w:val="00F320D9"/>
    <w:rsid w:val="00F32482"/>
    <w:rsid w:val="00F32FE6"/>
    <w:rsid w:val="00F33B40"/>
    <w:rsid w:val="00F33B48"/>
    <w:rsid w:val="00F34926"/>
    <w:rsid w:val="00F34B2D"/>
    <w:rsid w:val="00F355CA"/>
    <w:rsid w:val="00F35C7B"/>
    <w:rsid w:val="00F366D9"/>
    <w:rsid w:val="00F36797"/>
    <w:rsid w:val="00F37B21"/>
    <w:rsid w:val="00F37B76"/>
    <w:rsid w:val="00F453D5"/>
    <w:rsid w:val="00F45C2C"/>
    <w:rsid w:val="00F46679"/>
    <w:rsid w:val="00F475ED"/>
    <w:rsid w:val="00F479DF"/>
    <w:rsid w:val="00F501D0"/>
    <w:rsid w:val="00F517CA"/>
    <w:rsid w:val="00F52B56"/>
    <w:rsid w:val="00F53D94"/>
    <w:rsid w:val="00F54BAC"/>
    <w:rsid w:val="00F55F2C"/>
    <w:rsid w:val="00F563BE"/>
    <w:rsid w:val="00F603BE"/>
    <w:rsid w:val="00F60938"/>
    <w:rsid w:val="00F61420"/>
    <w:rsid w:val="00F619D9"/>
    <w:rsid w:val="00F62289"/>
    <w:rsid w:val="00F6420A"/>
    <w:rsid w:val="00F64410"/>
    <w:rsid w:val="00F64FFE"/>
    <w:rsid w:val="00F65FD2"/>
    <w:rsid w:val="00F6787E"/>
    <w:rsid w:val="00F67DAD"/>
    <w:rsid w:val="00F7183A"/>
    <w:rsid w:val="00F72151"/>
    <w:rsid w:val="00F73ED5"/>
    <w:rsid w:val="00F751A2"/>
    <w:rsid w:val="00F76D4C"/>
    <w:rsid w:val="00F77369"/>
    <w:rsid w:val="00F808CB"/>
    <w:rsid w:val="00F8161F"/>
    <w:rsid w:val="00F81E55"/>
    <w:rsid w:val="00F8516B"/>
    <w:rsid w:val="00F8570F"/>
    <w:rsid w:val="00F85C28"/>
    <w:rsid w:val="00F8642B"/>
    <w:rsid w:val="00F86DC7"/>
    <w:rsid w:val="00F86E9E"/>
    <w:rsid w:val="00F87228"/>
    <w:rsid w:val="00F900DA"/>
    <w:rsid w:val="00F90B41"/>
    <w:rsid w:val="00F928FF"/>
    <w:rsid w:val="00F939EB"/>
    <w:rsid w:val="00F94025"/>
    <w:rsid w:val="00F940CD"/>
    <w:rsid w:val="00F94183"/>
    <w:rsid w:val="00F955EE"/>
    <w:rsid w:val="00F95721"/>
    <w:rsid w:val="00F971AB"/>
    <w:rsid w:val="00F97752"/>
    <w:rsid w:val="00FA0DA0"/>
    <w:rsid w:val="00FA178C"/>
    <w:rsid w:val="00FA3039"/>
    <w:rsid w:val="00FA38A8"/>
    <w:rsid w:val="00FA3D08"/>
    <w:rsid w:val="00FA4CC2"/>
    <w:rsid w:val="00FA5799"/>
    <w:rsid w:val="00FA5972"/>
    <w:rsid w:val="00FA61F9"/>
    <w:rsid w:val="00FA6D9C"/>
    <w:rsid w:val="00FA7793"/>
    <w:rsid w:val="00FB5A59"/>
    <w:rsid w:val="00FB627F"/>
    <w:rsid w:val="00FC07E5"/>
    <w:rsid w:val="00FC0A91"/>
    <w:rsid w:val="00FC2B6C"/>
    <w:rsid w:val="00FC2C90"/>
    <w:rsid w:val="00FC401F"/>
    <w:rsid w:val="00FC43B1"/>
    <w:rsid w:val="00FC4DCB"/>
    <w:rsid w:val="00FC600F"/>
    <w:rsid w:val="00FC6485"/>
    <w:rsid w:val="00FC6797"/>
    <w:rsid w:val="00FC74A8"/>
    <w:rsid w:val="00FC788D"/>
    <w:rsid w:val="00FC797C"/>
    <w:rsid w:val="00FD046A"/>
    <w:rsid w:val="00FD18B6"/>
    <w:rsid w:val="00FD423B"/>
    <w:rsid w:val="00FD43E4"/>
    <w:rsid w:val="00FD4D75"/>
    <w:rsid w:val="00FD7CC8"/>
    <w:rsid w:val="00FD7FF8"/>
    <w:rsid w:val="00FE08D3"/>
    <w:rsid w:val="00FE09E9"/>
    <w:rsid w:val="00FE106B"/>
    <w:rsid w:val="00FE4F62"/>
    <w:rsid w:val="00FE56FC"/>
    <w:rsid w:val="00FE7870"/>
    <w:rsid w:val="00FF1AC0"/>
    <w:rsid w:val="00FF43F8"/>
    <w:rsid w:val="00FF4835"/>
    <w:rsid w:val="00FF5298"/>
    <w:rsid w:val="00FF7751"/>
    <w:rsid w:val="00FF7F81"/>
    <w:rsid w:val="01456C88"/>
    <w:rsid w:val="04B61BE3"/>
    <w:rsid w:val="068A43B9"/>
    <w:rsid w:val="06E50F52"/>
    <w:rsid w:val="0A8E7946"/>
    <w:rsid w:val="0B9B2B47"/>
    <w:rsid w:val="0C034B57"/>
    <w:rsid w:val="0CAA2E0B"/>
    <w:rsid w:val="14286392"/>
    <w:rsid w:val="1A4A210B"/>
    <w:rsid w:val="1C0B7120"/>
    <w:rsid w:val="1C367A49"/>
    <w:rsid w:val="22213CCB"/>
    <w:rsid w:val="28506192"/>
    <w:rsid w:val="29283F8F"/>
    <w:rsid w:val="2C931EF4"/>
    <w:rsid w:val="2D730B21"/>
    <w:rsid w:val="2E922487"/>
    <w:rsid w:val="33D6322D"/>
    <w:rsid w:val="350D0B75"/>
    <w:rsid w:val="38EC6BF7"/>
    <w:rsid w:val="40566799"/>
    <w:rsid w:val="415150EA"/>
    <w:rsid w:val="41835C59"/>
    <w:rsid w:val="429A5ED4"/>
    <w:rsid w:val="47645B2E"/>
    <w:rsid w:val="494C3C80"/>
    <w:rsid w:val="49892B7B"/>
    <w:rsid w:val="4FE25154"/>
    <w:rsid w:val="55F61483"/>
    <w:rsid w:val="5AEF35F3"/>
    <w:rsid w:val="5B233483"/>
    <w:rsid w:val="5C7778DD"/>
    <w:rsid w:val="5FDE23A9"/>
    <w:rsid w:val="63DC1C61"/>
    <w:rsid w:val="678B3E50"/>
    <w:rsid w:val="6A7032B6"/>
    <w:rsid w:val="6BF324E1"/>
    <w:rsid w:val="71E5598A"/>
    <w:rsid w:val="74C267DB"/>
    <w:rsid w:val="756B4AE2"/>
    <w:rsid w:val="75D0161B"/>
    <w:rsid w:val="7B2C6902"/>
    <w:rsid w:val="7BC1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815A5D"/>
  <w15:docId w15:val="{54CA784C-0B20-4501-AE48-D4F6DB19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5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rsid w:val="008735ED"/>
    <w:pPr>
      <w:wordWrap w:val="0"/>
      <w:adjustRightInd w:val="0"/>
      <w:snapToGrid w:val="0"/>
      <w:jc w:val="center"/>
      <w:outlineLvl w:val="0"/>
    </w:pPr>
    <w:rPr>
      <w:rFonts w:eastAsia="黑体" w:cs="宋体"/>
      <w:b/>
      <w:kern w:val="44"/>
      <w:sz w:val="28"/>
      <w:szCs w:val="48"/>
    </w:rPr>
  </w:style>
  <w:style w:type="paragraph" w:styleId="2">
    <w:name w:val="heading 2"/>
    <w:basedOn w:val="a"/>
    <w:next w:val="a"/>
    <w:link w:val="20"/>
    <w:uiPriority w:val="99"/>
    <w:unhideWhenUsed/>
    <w:qFormat/>
    <w:rsid w:val="008735ED"/>
    <w:pPr>
      <w:keepNext/>
      <w:keepLines/>
      <w:wordWrap w:val="0"/>
      <w:adjustRightInd w:val="0"/>
      <w:snapToGrid w:val="0"/>
      <w:jc w:val="left"/>
      <w:outlineLvl w:val="1"/>
    </w:pPr>
    <w:rPr>
      <w:rFonts w:eastAsia="仿宋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735ED"/>
    <w:pPr>
      <w:keepNext/>
      <w:keepLines/>
      <w:wordWrap w:val="0"/>
      <w:adjustRightInd w:val="0"/>
      <w:snapToGrid w:val="0"/>
      <w:jc w:val="left"/>
      <w:outlineLvl w:val="2"/>
    </w:pPr>
    <w:rPr>
      <w:rFonts w:eastAsia="仿宋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sid w:val="008735ED"/>
    <w:rPr>
      <w:b/>
      <w:bCs/>
    </w:rPr>
  </w:style>
  <w:style w:type="paragraph" w:styleId="a4">
    <w:name w:val="annotation text"/>
    <w:basedOn w:val="a"/>
    <w:link w:val="a6"/>
    <w:unhideWhenUsed/>
    <w:qFormat/>
    <w:rsid w:val="008735ED"/>
    <w:pPr>
      <w:jc w:val="left"/>
    </w:pPr>
  </w:style>
  <w:style w:type="paragraph" w:styleId="a7">
    <w:name w:val="caption"/>
    <w:basedOn w:val="a"/>
    <w:next w:val="a"/>
    <w:uiPriority w:val="35"/>
    <w:unhideWhenUsed/>
    <w:qFormat/>
    <w:rsid w:val="008735ED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qFormat/>
    <w:rsid w:val="008735E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rsid w:val="00873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873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e">
    <w:name w:val="endnote reference"/>
    <w:basedOn w:val="a0"/>
    <w:semiHidden/>
    <w:unhideWhenUsed/>
    <w:qFormat/>
    <w:rsid w:val="008735ED"/>
    <w:rPr>
      <w:vertAlign w:val="superscript"/>
    </w:rPr>
  </w:style>
  <w:style w:type="character" w:styleId="af">
    <w:name w:val="Hyperlink"/>
    <w:basedOn w:val="a0"/>
    <w:uiPriority w:val="99"/>
    <w:unhideWhenUsed/>
    <w:qFormat/>
    <w:rsid w:val="008735ED"/>
    <w:rPr>
      <w:color w:val="0000FF"/>
      <w:u w:val="single"/>
    </w:rPr>
  </w:style>
  <w:style w:type="character" w:styleId="af0">
    <w:name w:val="annotation reference"/>
    <w:basedOn w:val="a0"/>
    <w:unhideWhenUsed/>
    <w:qFormat/>
    <w:rsid w:val="008735ED"/>
    <w:rPr>
      <w:sz w:val="21"/>
      <w:szCs w:val="21"/>
    </w:rPr>
  </w:style>
  <w:style w:type="table" w:styleId="af1">
    <w:name w:val="Table Grid"/>
    <w:basedOn w:val="a1"/>
    <w:uiPriority w:val="59"/>
    <w:unhideWhenUsed/>
    <w:qFormat/>
    <w:rsid w:val="00873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9"/>
    <w:qFormat/>
    <w:rsid w:val="008735ED"/>
    <w:rPr>
      <w:rFonts w:eastAsia="黑体" w:cs="宋体"/>
      <w:b/>
      <w:kern w:val="44"/>
      <w:sz w:val="28"/>
      <w:szCs w:val="48"/>
    </w:rPr>
  </w:style>
  <w:style w:type="character" w:customStyle="1" w:styleId="20">
    <w:name w:val="标题 2 字符"/>
    <w:basedOn w:val="a0"/>
    <w:link w:val="2"/>
    <w:uiPriority w:val="99"/>
    <w:qFormat/>
    <w:rsid w:val="008735ED"/>
    <w:rPr>
      <w:rFonts w:eastAsia="仿宋" w:cs="Times New Roman"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735ED"/>
    <w:rPr>
      <w:rFonts w:eastAsia="仿宋"/>
      <w:bCs/>
      <w:kern w:val="2"/>
      <w:sz w:val="28"/>
      <w:szCs w:val="32"/>
    </w:rPr>
  </w:style>
  <w:style w:type="character" w:customStyle="1" w:styleId="a6">
    <w:name w:val="批注文字 字符"/>
    <w:basedOn w:val="a0"/>
    <w:link w:val="a4"/>
    <w:qFormat/>
    <w:rsid w:val="008735ED"/>
  </w:style>
  <w:style w:type="paragraph" w:styleId="af2">
    <w:name w:val="List Paragraph"/>
    <w:basedOn w:val="a"/>
    <w:uiPriority w:val="34"/>
    <w:qFormat/>
    <w:rsid w:val="008735ED"/>
    <w:pPr>
      <w:ind w:firstLineChars="200" w:firstLine="420"/>
    </w:pPr>
  </w:style>
  <w:style w:type="character" w:customStyle="1" w:styleId="a9">
    <w:name w:val="批注框文本 字符"/>
    <w:basedOn w:val="a0"/>
    <w:link w:val="a8"/>
    <w:uiPriority w:val="99"/>
    <w:semiHidden/>
    <w:qFormat/>
    <w:rsid w:val="008735ED"/>
    <w:rPr>
      <w:sz w:val="18"/>
      <w:szCs w:val="18"/>
    </w:rPr>
  </w:style>
  <w:style w:type="character" w:customStyle="1" w:styleId="a5">
    <w:name w:val="批注主题 字符"/>
    <w:basedOn w:val="a6"/>
    <w:link w:val="a3"/>
    <w:uiPriority w:val="99"/>
    <w:semiHidden/>
    <w:qFormat/>
    <w:rsid w:val="008735ED"/>
    <w:rPr>
      <w:b/>
      <w:bCs/>
    </w:rPr>
  </w:style>
  <w:style w:type="character" w:customStyle="1" w:styleId="fontstyle01">
    <w:name w:val="fontstyle01"/>
    <w:basedOn w:val="a0"/>
    <w:qFormat/>
    <w:rsid w:val="008735ED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11">
    <w:name w:val="fontstyle11"/>
    <w:basedOn w:val="a0"/>
    <w:qFormat/>
    <w:rsid w:val="008735ED"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8735ED"/>
    <w:rPr>
      <w:rFonts w:ascii="TimesNewRomanPSMT" w:hAnsi="TimesNewRomanPSMT" w:hint="default"/>
      <w:color w:val="000000"/>
      <w:sz w:val="22"/>
      <w:szCs w:val="22"/>
    </w:rPr>
  </w:style>
  <w:style w:type="character" w:customStyle="1" w:styleId="ad">
    <w:name w:val="页眉 字符"/>
    <w:basedOn w:val="a0"/>
    <w:link w:val="ac"/>
    <w:uiPriority w:val="99"/>
    <w:qFormat/>
    <w:rsid w:val="008735ED"/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8735ED"/>
    <w:rPr>
      <w:sz w:val="18"/>
      <w:szCs w:val="18"/>
    </w:rPr>
  </w:style>
  <w:style w:type="character" w:customStyle="1" w:styleId="fontstyle31">
    <w:name w:val="fontstyle31"/>
    <w:basedOn w:val="a0"/>
    <w:qFormat/>
    <w:rsid w:val="008735ED"/>
    <w:rPr>
      <w:rFonts w:ascii="宋体" w:eastAsia="宋体" w:hAnsi="宋体" w:hint="eastAsia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735E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735ED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8735E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735ED"/>
    <w:rPr>
      <w:rFonts w:ascii="Calibri" w:eastAsiaTheme="minorEastAsia" w:hAnsi="Calibri" w:cs="Calibri"/>
      <w:kern w:val="2"/>
      <w:szCs w:val="22"/>
    </w:rPr>
  </w:style>
  <w:style w:type="character" w:customStyle="1" w:styleId="font21">
    <w:name w:val="font21"/>
    <w:basedOn w:val="a0"/>
    <w:qFormat/>
    <w:rsid w:val="008735ED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8735ED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我的正文 Char"/>
    <w:link w:val="af3"/>
    <w:qFormat/>
    <w:rsid w:val="008735ED"/>
    <w:rPr>
      <w:sz w:val="24"/>
    </w:rPr>
  </w:style>
  <w:style w:type="paragraph" w:customStyle="1" w:styleId="af3">
    <w:name w:val="我的正文"/>
    <w:basedOn w:val="a"/>
    <w:link w:val="Char"/>
    <w:qFormat/>
    <w:rsid w:val="008735ED"/>
    <w:pPr>
      <w:spacing w:line="360" w:lineRule="auto"/>
      <w:ind w:firstLineChars="200" w:firstLine="643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apple-converted-space">
    <w:name w:val="apple-converted-space"/>
    <w:basedOn w:val="a0"/>
    <w:rsid w:val="008735ED"/>
  </w:style>
  <w:style w:type="paragraph" w:customStyle="1" w:styleId="11">
    <w:name w:val="修订1"/>
    <w:hidden/>
    <w:uiPriority w:val="99"/>
    <w:unhideWhenUsed/>
    <w:rsid w:val="008735ED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3">
    <w:name w:val="未处理的提及1"/>
    <w:basedOn w:val="a0"/>
    <w:uiPriority w:val="99"/>
    <w:semiHidden/>
    <w:unhideWhenUsed/>
    <w:rsid w:val="00C917A6"/>
    <w:rPr>
      <w:color w:val="605E5C"/>
      <w:shd w:val="clear" w:color="auto" w:fill="E1DFDD"/>
    </w:rPr>
  </w:style>
  <w:style w:type="character" w:customStyle="1" w:styleId="kgnlhe">
    <w:name w:val="kgnlhe"/>
    <w:basedOn w:val="a0"/>
    <w:rsid w:val="00A72611"/>
  </w:style>
  <w:style w:type="paragraph" w:customStyle="1" w:styleId="af4">
    <w:name w:val="图片标题"/>
    <w:basedOn w:val="a"/>
    <w:rsid w:val="00E62D44"/>
    <w:pPr>
      <w:snapToGrid w:val="0"/>
      <w:spacing w:line="360" w:lineRule="auto"/>
      <w:jc w:val="center"/>
    </w:pPr>
    <w:rPr>
      <w:rFonts w:ascii="Times New Roman" w:eastAsia="楷体_GB2312" w:hAnsi="Times New Roman" w:cs="Times New Roman"/>
      <w:b/>
      <w:szCs w:val="21"/>
    </w:rPr>
  </w:style>
  <w:style w:type="character" w:customStyle="1" w:styleId="12Char">
    <w:name w:val="1 标题(2级大纲) Char"/>
    <w:link w:val="12"/>
    <w:rsid w:val="00E62D44"/>
    <w:rPr>
      <w:rFonts w:eastAsia="黑体"/>
      <w:b/>
      <w:bCs/>
      <w:sz w:val="30"/>
      <w:szCs w:val="30"/>
    </w:rPr>
  </w:style>
  <w:style w:type="paragraph" w:customStyle="1" w:styleId="12">
    <w:name w:val="1 标题(2级大纲)"/>
    <w:link w:val="12Char"/>
    <w:rsid w:val="00E62D44"/>
    <w:pPr>
      <w:numPr>
        <w:numId w:val="2"/>
      </w:numPr>
      <w:tabs>
        <w:tab w:val="clear" w:pos="0"/>
        <w:tab w:val="left" w:pos="240"/>
      </w:tabs>
      <w:spacing w:beforeLines="50" w:before="50" w:afterLines="50" w:after="50" w:line="360" w:lineRule="auto"/>
      <w:outlineLvl w:val="1"/>
    </w:pPr>
    <w:rPr>
      <w:rFonts w:eastAsia="黑体"/>
      <w:b/>
      <w:bCs/>
      <w:sz w:val="30"/>
      <w:szCs w:val="30"/>
    </w:rPr>
  </w:style>
  <w:style w:type="paragraph" w:customStyle="1" w:styleId="af5">
    <w:name w:val="论文正文"/>
    <w:basedOn w:val="a"/>
    <w:qFormat/>
    <w:rsid w:val="00E62D44"/>
    <w:pPr>
      <w:spacing w:line="360" w:lineRule="auto"/>
      <w:ind w:firstLineChars="200" w:firstLine="200"/>
    </w:pPr>
    <w:rPr>
      <w:rFonts w:ascii="Times New Roman" w:eastAsia="华文宋体" w:hAnsi="Times New Roman" w:cs="Times New Roman"/>
      <w:sz w:val="24"/>
      <w:szCs w:val="24"/>
    </w:rPr>
  </w:style>
  <w:style w:type="paragraph" w:customStyle="1" w:styleId="1114">
    <w:name w:val="1.1.1标题(4级大纲)"/>
    <w:basedOn w:val="113"/>
    <w:next w:val="af5"/>
    <w:qFormat/>
    <w:rsid w:val="00E62D44"/>
    <w:pPr>
      <w:numPr>
        <w:ilvl w:val="2"/>
      </w:numPr>
      <w:spacing w:after="156"/>
    </w:pPr>
    <w:rPr>
      <w:sz w:val="24"/>
    </w:rPr>
  </w:style>
  <w:style w:type="paragraph" w:customStyle="1" w:styleId="113">
    <w:name w:val="1.1标题(3级大纲)"/>
    <w:basedOn w:val="12"/>
    <w:next w:val="af5"/>
    <w:qFormat/>
    <w:rsid w:val="00E62D44"/>
    <w:pPr>
      <w:numPr>
        <w:ilvl w:val="1"/>
        <w:numId w:val="3"/>
      </w:numPr>
      <w:outlineLvl w:val="2"/>
    </w:pPr>
    <w:rPr>
      <w:sz w:val="28"/>
    </w:rPr>
  </w:style>
  <w:style w:type="paragraph" w:styleId="af6">
    <w:name w:val="Revision"/>
    <w:hidden/>
    <w:uiPriority w:val="99"/>
    <w:semiHidden/>
    <w:rsid w:val="00F25E46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7">
    <w:name w:val="Unresolved Mention"/>
    <w:basedOn w:val="a0"/>
    <w:uiPriority w:val="99"/>
    <w:semiHidden/>
    <w:unhideWhenUsed/>
    <w:rsid w:val="00065DE3"/>
    <w:rPr>
      <w:color w:val="605E5C"/>
      <w:shd w:val="clear" w:color="auto" w:fill="E1DFDD"/>
    </w:rPr>
  </w:style>
  <w:style w:type="paragraph" w:styleId="af8">
    <w:name w:val="Normal (Web)"/>
    <w:basedOn w:val="a"/>
    <w:uiPriority w:val="99"/>
    <w:unhideWhenUsed/>
    <w:rsid w:val="00451C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9">
    <w:name w:val="Emphasis"/>
    <w:basedOn w:val="a0"/>
    <w:uiPriority w:val="20"/>
    <w:qFormat/>
    <w:rsid w:val="00451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6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40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2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1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EA4F895E-0E63-406D-BDE2-10FA15C532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4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Lei</cp:lastModifiedBy>
  <cp:revision>618</cp:revision>
  <dcterms:created xsi:type="dcterms:W3CDTF">2018-08-16T02:05:00Z</dcterms:created>
  <dcterms:modified xsi:type="dcterms:W3CDTF">2023-03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